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5695C" w14:textId="78291C9D" w:rsidR="00BE5AC7" w:rsidRPr="00225B65" w:rsidRDefault="005959E9" w:rsidP="000515B9">
      <w:pPr>
        <w:pStyle w:val="Titre1"/>
      </w:pPr>
      <w:r w:rsidRPr="00225B65">
        <w:t>Supplementary t</w:t>
      </w:r>
      <w:r w:rsidR="00BE5AC7" w:rsidRPr="00225B65">
        <w:t>able</w:t>
      </w:r>
    </w:p>
    <w:p w14:paraId="4F31D909" w14:textId="2DFB3916" w:rsidR="00F44EFC" w:rsidRPr="00225B65" w:rsidRDefault="00D47842" w:rsidP="000515B9">
      <w:pPr>
        <w:pStyle w:val="Lgende"/>
        <w:rPr>
          <w:b/>
        </w:rPr>
      </w:pPr>
      <w:r>
        <w:rPr>
          <w:b/>
        </w:rPr>
        <w:t>S1</w:t>
      </w:r>
      <w:r w:rsidR="00F44EFC" w:rsidRPr="00225B65">
        <w:rPr>
          <w:b/>
        </w:rPr>
        <w:t xml:space="preserve"> Table: List of primer</w:t>
      </w:r>
      <w:r w:rsidR="00125E4A" w:rsidRPr="00225B65">
        <w:rPr>
          <w:b/>
        </w:rPr>
        <w:t xml:space="preserve"> pair</w:t>
      </w:r>
      <w:r w:rsidR="00F44EFC" w:rsidRPr="00225B65">
        <w:rPr>
          <w:b/>
        </w:rPr>
        <w:t>s and annealing temperatures used in this work.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39"/>
        <w:gridCol w:w="3359"/>
        <w:gridCol w:w="1418"/>
        <w:gridCol w:w="1134"/>
      </w:tblGrid>
      <w:tr w:rsidR="00F44EFC" w:rsidRPr="00225B65" w14:paraId="146A888A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30D8EDC6" w14:textId="77777777" w:rsidR="00125E4A" w:rsidRPr="00225B65" w:rsidRDefault="00F44EFC" w:rsidP="000515B9">
            <w:pPr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Organism</w:t>
            </w:r>
            <w:r w:rsidR="00125E4A" w:rsidRPr="00225B65">
              <w:rPr>
                <w:b/>
                <w:lang w:val="en-US"/>
              </w:rPr>
              <w:t>/</w:t>
            </w:r>
          </w:p>
          <w:p w14:paraId="465FFB85" w14:textId="4510CEC3" w:rsidR="00F44EFC" w:rsidRPr="00225B65" w:rsidRDefault="00125E4A" w:rsidP="000515B9">
            <w:pPr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Phylum</w:t>
            </w:r>
          </w:p>
        </w:tc>
        <w:tc>
          <w:tcPr>
            <w:tcW w:w="3359" w:type="dxa"/>
            <w:noWrap/>
            <w:vAlign w:val="center"/>
          </w:tcPr>
          <w:p w14:paraId="6B410191" w14:textId="77777777" w:rsidR="00F44EFC" w:rsidRPr="00225B65" w:rsidRDefault="00F44EFC" w:rsidP="000515B9">
            <w:pPr>
              <w:jc w:val="center"/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5'-3' Sequence</w:t>
            </w:r>
          </w:p>
        </w:tc>
        <w:tc>
          <w:tcPr>
            <w:tcW w:w="1418" w:type="dxa"/>
            <w:noWrap/>
            <w:vAlign w:val="center"/>
          </w:tcPr>
          <w:p w14:paraId="37E6193A" w14:textId="77777777" w:rsidR="00F44EFC" w:rsidRPr="00225B65" w:rsidRDefault="00F44EFC" w:rsidP="000515B9">
            <w:pPr>
              <w:jc w:val="center"/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Annealing</w:t>
            </w:r>
          </w:p>
          <w:p w14:paraId="1162A229" w14:textId="77777777" w:rsidR="00F44EFC" w:rsidRPr="00225B65" w:rsidRDefault="00F44EFC" w:rsidP="000515B9">
            <w:pPr>
              <w:jc w:val="center"/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Temperature</w:t>
            </w:r>
          </w:p>
        </w:tc>
        <w:tc>
          <w:tcPr>
            <w:tcW w:w="1134" w:type="dxa"/>
            <w:vAlign w:val="center"/>
          </w:tcPr>
          <w:p w14:paraId="0FF3BB71" w14:textId="77777777" w:rsidR="00F44EFC" w:rsidRPr="00225B65" w:rsidRDefault="00F44EFC" w:rsidP="000515B9">
            <w:pPr>
              <w:jc w:val="center"/>
              <w:rPr>
                <w:b/>
                <w:lang w:val="en-US"/>
              </w:rPr>
            </w:pPr>
            <w:r w:rsidRPr="00225B65">
              <w:rPr>
                <w:b/>
                <w:lang w:val="en-US"/>
              </w:rPr>
              <w:t>Reference</w:t>
            </w:r>
          </w:p>
        </w:tc>
      </w:tr>
      <w:tr w:rsidR="00F44EFC" w:rsidRPr="00225B65" w14:paraId="47B67636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5604C93C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Eubacteria</w:t>
            </w:r>
          </w:p>
        </w:tc>
        <w:tc>
          <w:tcPr>
            <w:tcW w:w="3359" w:type="dxa"/>
            <w:noWrap/>
            <w:vAlign w:val="center"/>
          </w:tcPr>
          <w:p w14:paraId="10A8D7FE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GGTGAATACGTTCCCGG</w:t>
            </w:r>
          </w:p>
        </w:tc>
        <w:tc>
          <w:tcPr>
            <w:tcW w:w="1418" w:type="dxa"/>
            <w:noWrap/>
            <w:vAlign w:val="center"/>
          </w:tcPr>
          <w:p w14:paraId="3872F2E8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2CDD7AA2" w14:textId="0646C573" w:rsidR="00F44EFC" w:rsidRPr="00225B65" w:rsidRDefault="00426A72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6D926778" w14:textId="77777777" w:rsidTr="00F42C7C">
        <w:trPr>
          <w:trHeight w:val="300"/>
        </w:trPr>
        <w:tc>
          <w:tcPr>
            <w:tcW w:w="1739" w:type="dxa"/>
            <w:noWrap/>
            <w:vAlign w:val="center"/>
          </w:tcPr>
          <w:p w14:paraId="3DE1DBE5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1CBDB7B6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TACGGCTACCTTGTTACGACTT</w:t>
            </w:r>
          </w:p>
        </w:tc>
        <w:tc>
          <w:tcPr>
            <w:tcW w:w="1418" w:type="dxa"/>
            <w:noWrap/>
            <w:vAlign w:val="center"/>
          </w:tcPr>
          <w:p w14:paraId="353D7A97" w14:textId="1F4B4812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1294B28C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47DBC6BA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249852CB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Firmicutes</w:t>
            </w:r>
          </w:p>
        </w:tc>
        <w:tc>
          <w:tcPr>
            <w:tcW w:w="3359" w:type="dxa"/>
            <w:noWrap/>
            <w:vAlign w:val="center"/>
          </w:tcPr>
          <w:p w14:paraId="02ACF451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AGCAGTAGGGAATCTTC</w:t>
            </w:r>
          </w:p>
        </w:tc>
        <w:tc>
          <w:tcPr>
            <w:tcW w:w="1418" w:type="dxa"/>
            <w:noWrap/>
            <w:vAlign w:val="center"/>
          </w:tcPr>
          <w:p w14:paraId="40256E3D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57 °C</w:t>
            </w:r>
          </w:p>
        </w:tc>
        <w:tc>
          <w:tcPr>
            <w:tcW w:w="1134" w:type="dxa"/>
            <w:vMerge w:val="restart"/>
          </w:tcPr>
          <w:p w14:paraId="7702F772" w14:textId="1B40D975" w:rsidR="00F44EFC" w:rsidRPr="00225B65" w:rsidRDefault="00F44EF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/>
            </w:r>
            <w:r w:rsidR="007531FC">
              <w:rPr>
                <w:lang w:val="en-US"/>
              </w:rPr>
              <w:instrText xml:space="preserve"> ADDIN EN.CITE &lt;EndNote&gt;&lt;Cite&gt;&lt;Author&gt;Pfeiffer&lt;/Author&gt;&lt;Year&gt;2014&lt;/Year&gt;&lt;RecNum&gt;1072&lt;/RecNum&gt;&lt;DisplayText&gt;[2]&lt;/DisplayText&gt;&lt;record&gt;&lt;rec-number&gt;1072&lt;/rec-number&gt;&lt;foreign-keys&gt;&lt;key app="EN" db-id="0vz0pf2sa9ezfmesz2op25zw05ztzzessaz2" timestamp="1546531272"&gt;1072&lt;/key&gt;&lt;/foreign-keys&gt;&lt;ref-type name="Journal Article"&gt;17&lt;/ref-type&gt;&lt;contributors&gt;&lt;authors&gt;&lt;author&gt;Pfeiffer, S.&lt;/author&gt;&lt;author&gt;Pastar, M.&lt;/author&gt;&lt;author&gt;Mitter, B.&lt;/author&gt;&lt;author&gt;Lippert, K.&lt;/author&gt;&lt;author&gt;Hackl, E.&lt;/author&gt;&lt;author&gt;Lojan, P.&lt;/author&gt;&lt;author&gt;Oswald, A.&lt;/author&gt;&lt;author&gt;Sessitsch, A.&lt;/author&gt;&lt;/authors&gt;&lt;/contributors&gt;&lt;titles&gt;&lt;title&gt;Improved group-specific primers based on the full SILVA 16S rRNA gene reference database&lt;/title&gt;&lt;secondary-title&gt;Environ Microbiol&lt;/secondary-title&gt;&lt;/titles&gt;&lt;periodical&gt;&lt;full-title&gt;Environ Microbiol&lt;/full-title&gt;&lt;/periodical&gt;&lt;pages&gt;2389-407&lt;/pages&gt;&lt;volume&gt;16&lt;/volume&gt;&lt;number&gt;8&lt;/number&gt;&lt;keywords&gt;&lt;keyword&gt;Bacteria/classification/*genetics&lt;/keyword&gt;&lt;keyword&gt;Base Sequence&lt;/keyword&gt;&lt;keyword&gt;Computer Simulation&lt;/keyword&gt;&lt;keyword&gt;DNA Primers/*chemistry/genetics&lt;/keyword&gt;&lt;keyword&gt;Databases, Genetic&lt;/keyword&gt;&lt;keyword&gt;Feces/microbiology&lt;/keyword&gt;&lt;keyword&gt;*Genes, rRNA&lt;/keyword&gt;&lt;keyword&gt;Humans&lt;/keyword&gt;&lt;keyword&gt;Molecular Sequence Data&lt;/keyword&gt;&lt;keyword&gt;*Phylogeny&lt;/keyword&gt;&lt;keyword&gt;Polymerase Chain Reaction/methods&lt;/keyword&gt;&lt;keyword&gt;Polymorphism, Restriction Fragment Length&lt;/keyword&gt;&lt;keyword&gt;*RNA, Ribosomal, 16S/genetics&lt;/keyword&gt;&lt;keyword&gt;*Soil Microbiology&lt;/keyword&gt;&lt;/keywords&gt;&lt;dates&gt;&lt;year&gt;2014&lt;/year&gt;&lt;pub-dates&gt;&lt;date&gt;Aug&lt;/date&gt;&lt;/pub-dates&gt;&lt;/dates&gt;&lt;isbn&gt;1462-2920 (Electronic)&amp;#xD;1462-2912 (Linking)&lt;/isbn&gt;&lt;accession-num&gt;25229098&lt;/accession-num&gt;&lt;urls&gt;&lt;related-urls&gt;&lt;url&gt;https://www.ncbi.nlm.nih.gov/pubmed/25229098&lt;/url&gt;&lt;/related-urls&gt;&lt;/urls&gt;&lt;/record&gt;&lt;/Cite&gt;&lt;/EndNote&gt;</w:instrText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2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6C5A76FF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5563A037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6A06453B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ACCTACGTATTACCGCGG</w:t>
            </w:r>
          </w:p>
        </w:tc>
        <w:tc>
          <w:tcPr>
            <w:tcW w:w="1418" w:type="dxa"/>
            <w:noWrap/>
            <w:vAlign w:val="center"/>
          </w:tcPr>
          <w:p w14:paraId="0D9ACDD1" w14:textId="26189AFB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06D67530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40A21D87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6593F631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Bacteroidetes</w:t>
            </w:r>
          </w:p>
        </w:tc>
        <w:tc>
          <w:tcPr>
            <w:tcW w:w="3359" w:type="dxa"/>
            <w:noWrap/>
            <w:vAlign w:val="center"/>
          </w:tcPr>
          <w:p w14:paraId="7858A2D1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GCACGGGTGMGTAACRCGTACCCT</w:t>
            </w:r>
          </w:p>
        </w:tc>
        <w:tc>
          <w:tcPr>
            <w:tcW w:w="1418" w:type="dxa"/>
            <w:noWrap/>
            <w:vAlign w:val="center"/>
          </w:tcPr>
          <w:p w14:paraId="7B6B3724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1 °C</w:t>
            </w:r>
          </w:p>
        </w:tc>
        <w:tc>
          <w:tcPr>
            <w:tcW w:w="1134" w:type="dxa"/>
            <w:vMerge w:val="restart"/>
          </w:tcPr>
          <w:p w14:paraId="5B2F4CCC" w14:textId="1F9228A1" w:rsidR="00F44EFC" w:rsidRPr="00225B65" w:rsidRDefault="00F44EF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/>
            </w:r>
            <w:r w:rsidR="007531FC">
              <w:rPr>
                <w:lang w:val="en-US"/>
              </w:rPr>
              <w:instrText xml:space="preserve"> ADDIN EN.CITE &lt;EndNote&gt;&lt;Cite&gt;&lt;Author&gt;Pfeiffer&lt;/Author&gt;&lt;Year&gt;2014&lt;/Year&gt;&lt;RecNum&gt;1072&lt;/RecNum&gt;&lt;DisplayText&gt;[2]&lt;/DisplayText&gt;&lt;record&gt;&lt;rec-number&gt;1072&lt;/rec-number&gt;&lt;foreign-keys&gt;&lt;key app="EN" db-id="0vz0pf2sa9ezfmesz2op25zw05ztzzessaz2" timestamp="1546531272"&gt;1072&lt;/key&gt;&lt;/foreign-keys&gt;&lt;ref-type name="Journal Article"&gt;17&lt;/ref-type&gt;&lt;contributors&gt;&lt;authors&gt;&lt;author&gt;Pfeiffer, S.&lt;/author&gt;&lt;author&gt;Pastar, M.&lt;/author&gt;&lt;author&gt;Mitter, B.&lt;/author&gt;&lt;author&gt;Lippert, K.&lt;/author&gt;&lt;author&gt;Hackl, E.&lt;/author&gt;&lt;author&gt;Lojan, P.&lt;/author&gt;&lt;author&gt;Oswald, A.&lt;/author&gt;&lt;author&gt;Sessitsch, A.&lt;/author&gt;&lt;/authors&gt;&lt;/contributors&gt;&lt;titles&gt;&lt;title&gt;Improved group-specific primers based on the full SILVA 16S rRNA gene reference database&lt;/title&gt;&lt;secondary-title&gt;Environ Microbiol&lt;/secondary-title&gt;&lt;/titles&gt;&lt;periodical&gt;&lt;full-title&gt;Environ Microbiol&lt;/full-title&gt;&lt;/periodical&gt;&lt;pages&gt;2389-407&lt;/pages&gt;&lt;volume&gt;16&lt;/volume&gt;&lt;number&gt;8&lt;/number&gt;&lt;keywords&gt;&lt;keyword&gt;Bacteria/classification/*genetics&lt;/keyword&gt;&lt;keyword&gt;Base Sequence&lt;/keyword&gt;&lt;keyword&gt;Computer Simulation&lt;/keyword&gt;&lt;keyword&gt;DNA Primers/*chemistry/genetics&lt;/keyword&gt;&lt;keyword&gt;Databases, Genetic&lt;/keyword&gt;&lt;keyword&gt;Feces/microbiology&lt;/keyword&gt;&lt;keyword&gt;*Genes, rRNA&lt;/keyword&gt;&lt;keyword&gt;Humans&lt;/keyword&gt;&lt;keyword&gt;Molecular Sequence Data&lt;/keyword&gt;&lt;keyword&gt;*Phylogeny&lt;/keyword&gt;&lt;keyword&gt;Polymerase Chain Reaction/methods&lt;/keyword&gt;&lt;keyword&gt;Polymorphism, Restriction Fragment Length&lt;/keyword&gt;&lt;keyword&gt;*RNA, Ribosomal, 16S/genetics&lt;/keyword&gt;&lt;keyword&gt;*Soil Microbiology&lt;/keyword&gt;&lt;/keywords&gt;&lt;dates&gt;&lt;year&gt;2014&lt;/year&gt;&lt;pub-dates&gt;&lt;date&gt;Aug&lt;/date&gt;&lt;/pub-dates&gt;&lt;/dates&gt;&lt;isbn&gt;1462-2920 (Electronic)&amp;#xD;1462-2912 (Linking)&lt;/isbn&gt;&lt;accession-num&gt;25229098&lt;/accession-num&gt;&lt;urls&gt;&lt;related-urls&gt;&lt;url&gt;https://www.ncbi.nlm.nih.gov/pubmed/25229098&lt;/url&gt;&lt;/related-urls&gt;&lt;/urls&gt;&lt;/record&gt;&lt;/Cite&gt;&lt;/EndNote&gt;</w:instrText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2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3E690A06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2653A1B5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716F522D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GTRTCTCAGTDCCARTGTGGG</w:t>
            </w:r>
          </w:p>
        </w:tc>
        <w:tc>
          <w:tcPr>
            <w:tcW w:w="1418" w:type="dxa"/>
            <w:noWrap/>
            <w:vAlign w:val="center"/>
          </w:tcPr>
          <w:p w14:paraId="56B075BE" w14:textId="18FE4AC1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4AA1DB5B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33B33825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5EB26B75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Bacteroides</w:t>
            </w:r>
          </w:p>
        </w:tc>
        <w:tc>
          <w:tcPr>
            <w:tcW w:w="3359" w:type="dxa"/>
            <w:noWrap/>
            <w:vAlign w:val="center"/>
          </w:tcPr>
          <w:p w14:paraId="7DD15B31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CTWCGATGGATAGGGGTT</w:t>
            </w:r>
          </w:p>
        </w:tc>
        <w:tc>
          <w:tcPr>
            <w:tcW w:w="1418" w:type="dxa"/>
            <w:noWrap/>
            <w:vAlign w:val="center"/>
          </w:tcPr>
          <w:p w14:paraId="63A45205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31EB8753" w14:textId="018F3F3F" w:rsidR="00F44EFC" w:rsidRPr="00225B65" w:rsidRDefault="00426A72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4DA58D53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7D7DB7BB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5AFE8E66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ACGCTACTTGGCTGGTTCAG</w:t>
            </w:r>
          </w:p>
        </w:tc>
        <w:tc>
          <w:tcPr>
            <w:tcW w:w="1418" w:type="dxa"/>
            <w:noWrap/>
            <w:vAlign w:val="center"/>
          </w:tcPr>
          <w:p w14:paraId="72A9B67E" w14:textId="6E869119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73CAFF00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76E2C2D5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632B7966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t>F. prausnitzii</w:t>
            </w:r>
          </w:p>
        </w:tc>
        <w:tc>
          <w:tcPr>
            <w:tcW w:w="3359" w:type="dxa"/>
            <w:noWrap/>
            <w:vAlign w:val="center"/>
          </w:tcPr>
          <w:p w14:paraId="15DD2C80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CATGAATTGCCTTCAAAACTGTT</w:t>
            </w:r>
          </w:p>
        </w:tc>
        <w:tc>
          <w:tcPr>
            <w:tcW w:w="1418" w:type="dxa"/>
            <w:noWrap/>
            <w:vAlign w:val="center"/>
          </w:tcPr>
          <w:p w14:paraId="6100FA4C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7D8F209B" w14:textId="41203193" w:rsidR="00F44EFC" w:rsidRPr="00225B65" w:rsidRDefault="00426A72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/>
            </w:r>
            <w:r w:rsidR="007531FC">
              <w:rPr>
                <w:lang w:val="en-US"/>
              </w:rPr>
              <w:instrText xml:space="preserve"> ADDIN EN.CITE &lt;EndNote&gt;&lt;Cite&gt;&lt;Author&gt;Sokol&lt;/Author&gt;&lt;Year&gt;2009&lt;/Year&gt;&lt;RecNum&gt;1095&lt;/RecNum&gt;&lt;DisplayText&gt;[3]&lt;/DisplayText&gt;&lt;record&gt;&lt;rec-number&gt;1095&lt;/rec-number&gt;&lt;foreign-keys&gt;&lt;key app="EN" db-id="0vz0pf2sa9ezfmesz2op25zw05ztzzessaz2" timestamp="1556714207"&gt;1095&lt;/key&gt;&lt;/foreign-keys&gt;&lt;ref-type name="Journal Article"&gt;17&lt;/ref-type&gt;&lt;contributors&gt;&lt;authors&gt;&lt;author&gt;Sokol, H.&lt;/author&gt;&lt;author&gt;Seksik, P.&lt;/author&gt;&lt;author&gt;Furet, J. P.&lt;/author&gt;&lt;author&gt;Firmesse, O.&lt;/author&gt;&lt;author&gt;Nion-Larmurier, I.&lt;/author&gt;&lt;author&gt;Beaugerie, L.&lt;/author&gt;&lt;author&gt;Cosnes, J.&lt;/author&gt;&lt;author&gt;Corthier, G.&lt;/author&gt;&lt;author&gt;Marteau, P.&lt;/author&gt;&lt;author&gt;Dore, J.&lt;/author&gt;&lt;/authors&gt;&lt;/contributors&gt;&lt;auth-address&gt;UEPSD, INRA, Jouy-en-Josas, France. sokol_harry@yahoo.fr&lt;/auth-address&gt;&lt;titles&gt;&lt;title&gt;Low counts of Faecalibacterium prausnitzii in colitis microbiota&lt;/title&gt;&lt;secondary-title&gt;Inflamm Bowel Dis&lt;/secondary-title&gt;&lt;/titles&gt;&lt;periodical&gt;&lt;full-title&gt;Inflamm Bowel Dis&lt;/full-title&gt;&lt;/periodical&gt;&lt;pages&gt;1183-9&lt;/pages&gt;&lt;volume&gt;15&lt;/volume&gt;&lt;number&gt;8&lt;/number&gt;&lt;edition&gt;2009/02/25&lt;/edition&gt;&lt;keywords&gt;&lt;keyword&gt;Adult&lt;/keyword&gt;&lt;keyword&gt;Case-Control Studies&lt;/keyword&gt;&lt;keyword&gt;Colitis, Ulcerative/*microbiology/pathology&lt;/keyword&gt;&lt;keyword&gt;Colon/microbiology/pathology&lt;/keyword&gt;&lt;keyword&gt;Colony Count, Microbial&lt;/keyword&gt;&lt;keyword&gt;Crohn Disease/*microbiology/pathology&lt;/keyword&gt;&lt;keyword&gt;DNA, Bacterial/genetics&lt;/keyword&gt;&lt;keyword&gt;Feces/chemistry/*microbiology&lt;/keyword&gt;&lt;keyword&gt;Female&lt;/keyword&gt;&lt;keyword&gt;Gram-Positive Bacterial Infections/*microbiology/pathology&lt;/keyword&gt;&lt;keyword&gt;Humans&lt;/keyword&gt;&lt;keyword&gt;Male&lt;/keyword&gt;&lt;keyword&gt;Remission Induction&lt;/keyword&gt;&lt;keyword&gt;Ruminococcus/genetics/*isolation &amp;amp; purification&lt;/keyword&gt;&lt;/keywords&gt;&lt;dates&gt;&lt;year&gt;2009&lt;/year&gt;&lt;pub-dates&gt;&lt;date&gt;Aug&lt;/date&gt;&lt;/pub-dates&gt;&lt;/dates&gt;&lt;isbn&gt;1536-4844 (Electronic)&amp;#xD;1078-0998 (Linking)&lt;/isbn&gt;&lt;accession-num&gt;19235886&lt;/accession-num&gt;&lt;urls&gt;&lt;related-urls&gt;&lt;url&gt;https://www.ncbi.nlm.nih.gov/pubmed/19235886&lt;/url&gt;&lt;/related-urls&gt;&lt;/urls&gt;&lt;electronic-resource-num&gt;10.1002/ibd.20903&lt;/electronic-resource-num&gt;&lt;/record&gt;&lt;/Cite&gt;&lt;/EndNote&gt;</w:instrText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3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67DB6F75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74594E33" w14:textId="77777777" w:rsidR="00F44EFC" w:rsidRPr="00225B65" w:rsidRDefault="00F44EFC" w:rsidP="000515B9">
            <w:pPr>
              <w:rPr>
                <w:lang w:val="en-US"/>
              </w:rPr>
            </w:pPr>
          </w:p>
        </w:tc>
        <w:tc>
          <w:tcPr>
            <w:tcW w:w="3359" w:type="dxa"/>
            <w:noWrap/>
            <w:vAlign w:val="center"/>
          </w:tcPr>
          <w:p w14:paraId="2119FF3A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GAGCCTCAGCGTCAGTTGGT</w:t>
            </w:r>
          </w:p>
        </w:tc>
        <w:tc>
          <w:tcPr>
            <w:tcW w:w="1418" w:type="dxa"/>
            <w:noWrap/>
            <w:vAlign w:val="center"/>
          </w:tcPr>
          <w:p w14:paraId="7D6121EB" w14:textId="3B7954C2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125F2A03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0C944AB7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684FC873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t>A. muciniphila</w:t>
            </w:r>
          </w:p>
        </w:tc>
        <w:tc>
          <w:tcPr>
            <w:tcW w:w="3359" w:type="dxa"/>
            <w:noWrap/>
            <w:vAlign w:val="center"/>
          </w:tcPr>
          <w:p w14:paraId="57C9C1A9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AGCACGTGAAGGTGGGGAC</w:t>
            </w:r>
          </w:p>
        </w:tc>
        <w:tc>
          <w:tcPr>
            <w:tcW w:w="1418" w:type="dxa"/>
            <w:noWrap/>
            <w:vAlign w:val="center"/>
          </w:tcPr>
          <w:p w14:paraId="72176115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3 °C</w:t>
            </w:r>
          </w:p>
        </w:tc>
        <w:tc>
          <w:tcPr>
            <w:tcW w:w="1134" w:type="dxa"/>
            <w:vMerge w:val="restart"/>
          </w:tcPr>
          <w:p w14:paraId="05F46A07" w14:textId="4E9BB1DC" w:rsidR="00F44EFC" w:rsidRPr="00225B65" w:rsidRDefault="00F44EF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FdmVyYXJkPC9BdXRob3I+PFllYXI+MjAxMzwvWWVhcj48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=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FdmVyYXJkPC9BdXRob3I+PFllYXI+MjAxMzwvWWVhcj48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=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4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55D510C8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3002FC7D" w14:textId="77777777" w:rsidR="00F44EFC" w:rsidRPr="00225B65" w:rsidRDefault="00F44EFC" w:rsidP="000515B9">
            <w:pPr>
              <w:rPr>
                <w:lang w:val="en-US"/>
              </w:rPr>
            </w:pPr>
          </w:p>
        </w:tc>
        <w:tc>
          <w:tcPr>
            <w:tcW w:w="3359" w:type="dxa"/>
            <w:noWrap/>
            <w:vAlign w:val="center"/>
          </w:tcPr>
          <w:p w14:paraId="7D9D0F1D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CTTGCGGTTGGCTTCAGAT</w:t>
            </w:r>
          </w:p>
        </w:tc>
        <w:tc>
          <w:tcPr>
            <w:tcW w:w="1418" w:type="dxa"/>
            <w:noWrap/>
            <w:vAlign w:val="center"/>
          </w:tcPr>
          <w:p w14:paraId="0D59C539" w14:textId="38B566E0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47EFCE95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495C5278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69F19CA6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t>E. coli</w:t>
            </w:r>
          </w:p>
        </w:tc>
        <w:tc>
          <w:tcPr>
            <w:tcW w:w="3359" w:type="dxa"/>
            <w:noWrap/>
            <w:vAlign w:val="center"/>
          </w:tcPr>
          <w:p w14:paraId="75137DE5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ATGCCGCGTGTATGAAGAA</w:t>
            </w:r>
          </w:p>
        </w:tc>
        <w:tc>
          <w:tcPr>
            <w:tcW w:w="1418" w:type="dxa"/>
            <w:noWrap/>
            <w:vAlign w:val="center"/>
          </w:tcPr>
          <w:p w14:paraId="07D1A21F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10453058" w14:textId="29A2682D" w:rsidR="00F44EFC" w:rsidRPr="00225B65" w:rsidRDefault="009B651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116A67A2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75D4AFC4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7B67DACD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GGGTAACGTCAATGAGCAAA</w:t>
            </w:r>
          </w:p>
        </w:tc>
        <w:tc>
          <w:tcPr>
            <w:tcW w:w="1418" w:type="dxa"/>
            <w:noWrap/>
            <w:vAlign w:val="center"/>
          </w:tcPr>
          <w:p w14:paraId="5A41DA31" w14:textId="22387565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2B5C5D0C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1DDFF5AC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3A167643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Lactobacilli</w:t>
            </w:r>
          </w:p>
        </w:tc>
        <w:tc>
          <w:tcPr>
            <w:tcW w:w="3359" w:type="dxa"/>
            <w:noWrap/>
            <w:vAlign w:val="center"/>
          </w:tcPr>
          <w:p w14:paraId="0AC3BBF7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AGCAGTAGGGAATCTTCCA</w:t>
            </w:r>
          </w:p>
        </w:tc>
        <w:tc>
          <w:tcPr>
            <w:tcW w:w="1418" w:type="dxa"/>
            <w:noWrap/>
            <w:vAlign w:val="center"/>
          </w:tcPr>
          <w:p w14:paraId="120E9B1F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5561A411" w14:textId="58321FC2" w:rsidR="00F44EFC" w:rsidRPr="00225B65" w:rsidRDefault="00426A72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0CDE3223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33E084A0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474CD05B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GCCACTGGTGTTCYTCCATATA</w:t>
            </w:r>
          </w:p>
        </w:tc>
        <w:tc>
          <w:tcPr>
            <w:tcW w:w="1418" w:type="dxa"/>
            <w:noWrap/>
            <w:vAlign w:val="center"/>
          </w:tcPr>
          <w:p w14:paraId="68E211EA" w14:textId="6AFC6B3F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43D63C90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2490781F" w14:textId="77777777" w:rsidTr="00F42C7C">
        <w:trPr>
          <w:trHeight w:val="300"/>
        </w:trPr>
        <w:tc>
          <w:tcPr>
            <w:tcW w:w="1739" w:type="dxa"/>
            <w:noWrap/>
            <w:vAlign w:val="center"/>
          </w:tcPr>
          <w:p w14:paraId="433629AE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t>Bifidobacterium</w:t>
            </w:r>
          </w:p>
        </w:tc>
        <w:tc>
          <w:tcPr>
            <w:tcW w:w="3359" w:type="dxa"/>
            <w:noWrap/>
            <w:vAlign w:val="center"/>
          </w:tcPr>
          <w:p w14:paraId="0FE9BE32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GGGTGAGTAATGCGTGACC</w:t>
            </w:r>
          </w:p>
        </w:tc>
        <w:tc>
          <w:tcPr>
            <w:tcW w:w="1418" w:type="dxa"/>
            <w:noWrap/>
            <w:vAlign w:val="center"/>
          </w:tcPr>
          <w:p w14:paraId="153250AB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464D750E" w14:textId="71D8B405" w:rsidR="00F44EFC" w:rsidRPr="00225B65" w:rsidRDefault="009B662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1AADF62E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555D1587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6F0FB4D5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TGATAGGACGCGACCCCA</w:t>
            </w:r>
          </w:p>
        </w:tc>
        <w:tc>
          <w:tcPr>
            <w:tcW w:w="1418" w:type="dxa"/>
            <w:noWrap/>
            <w:vAlign w:val="center"/>
          </w:tcPr>
          <w:p w14:paraId="48993295" w14:textId="70AB3BA2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38366ADA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4CE04663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1EC9F30B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t>C. leptum</w:t>
            </w:r>
          </w:p>
        </w:tc>
        <w:tc>
          <w:tcPr>
            <w:tcW w:w="3359" w:type="dxa"/>
            <w:noWrap/>
            <w:vAlign w:val="center"/>
          </w:tcPr>
          <w:p w14:paraId="447DA68B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CCTTCCGTGCCGSAGTTA</w:t>
            </w:r>
          </w:p>
        </w:tc>
        <w:tc>
          <w:tcPr>
            <w:tcW w:w="1418" w:type="dxa"/>
            <w:noWrap/>
            <w:vAlign w:val="center"/>
          </w:tcPr>
          <w:p w14:paraId="236AE928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577F6205" w14:textId="13F811A3" w:rsidR="00F44EFC" w:rsidRPr="00225B65" w:rsidRDefault="009B651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225B65" w14:paraId="26E87E26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52F9255F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3B1B8C72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GAATTAAACCACATACTCCACTGCTT</w:t>
            </w:r>
          </w:p>
        </w:tc>
        <w:tc>
          <w:tcPr>
            <w:tcW w:w="1418" w:type="dxa"/>
            <w:noWrap/>
            <w:vAlign w:val="center"/>
          </w:tcPr>
          <w:p w14:paraId="2AE7D093" w14:textId="741B977B" w:rsidR="00F44EFC" w:rsidRPr="00225B65" w:rsidRDefault="00F44EFC" w:rsidP="000515B9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1A39651B" w14:textId="77777777" w:rsidR="00F44EFC" w:rsidRPr="00225B65" w:rsidRDefault="00F44EFC" w:rsidP="000515B9">
            <w:pPr>
              <w:rPr>
                <w:lang w:val="en-US"/>
              </w:rPr>
            </w:pPr>
          </w:p>
        </w:tc>
      </w:tr>
      <w:tr w:rsidR="00F44EFC" w:rsidRPr="00225B65" w14:paraId="4185DE47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403C3A44" w14:textId="77777777" w:rsidR="00F44EFC" w:rsidRPr="00225B65" w:rsidRDefault="00F44EFC" w:rsidP="000515B9">
            <w:pPr>
              <w:rPr>
                <w:i/>
                <w:lang w:val="en-US"/>
              </w:rPr>
            </w:pPr>
            <w:r w:rsidRPr="00225B65">
              <w:rPr>
                <w:i/>
                <w:lang w:val="en-US"/>
              </w:rPr>
              <w:lastRenderedPageBreak/>
              <w:t>C. coccoides</w:t>
            </w:r>
          </w:p>
        </w:tc>
        <w:tc>
          <w:tcPr>
            <w:tcW w:w="3359" w:type="dxa"/>
            <w:noWrap/>
            <w:vAlign w:val="center"/>
          </w:tcPr>
          <w:p w14:paraId="619420F6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GACGCCGCGTGAAGGA</w:t>
            </w:r>
          </w:p>
        </w:tc>
        <w:tc>
          <w:tcPr>
            <w:tcW w:w="1418" w:type="dxa"/>
            <w:noWrap/>
            <w:vAlign w:val="center"/>
          </w:tcPr>
          <w:p w14:paraId="0AC16A8B" w14:textId="77777777" w:rsidR="00F44EFC" w:rsidRPr="00225B65" w:rsidRDefault="00F44EFC" w:rsidP="000515B9">
            <w:pPr>
              <w:jc w:val="center"/>
              <w:rPr>
                <w:lang w:val="en-US"/>
              </w:rPr>
            </w:pPr>
            <w:r w:rsidRPr="00225B65">
              <w:rPr>
                <w:lang w:val="en-US"/>
              </w:rPr>
              <w:t>60 °C</w:t>
            </w:r>
          </w:p>
        </w:tc>
        <w:tc>
          <w:tcPr>
            <w:tcW w:w="1134" w:type="dxa"/>
            <w:vMerge w:val="restart"/>
          </w:tcPr>
          <w:p w14:paraId="3920FC8F" w14:textId="6365BB39" w:rsidR="00F44EFC" w:rsidRPr="00225B65" w:rsidRDefault="009B651C" w:rsidP="007531FC">
            <w:pPr>
              <w:rPr>
                <w:lang w:val="en-US"/>
              </w:rPr>
            </w:pPr>
            <w:r w:rsidRPr="00225B65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 </w:instrText>
            </w:r>
            <w:r w:rsidR="007531FC">
              <w:rPr>
                <w:lang w:val="en-US"/>
              </w:rPr>
              <w:fldChar w:fldCharType="begin">
                <w:fldData xml:space="preserve">PEVuZE5vdGU+PENpdGU+PEF1dGhvcj5GdXJldDwvQXV0aG9yPjxZZWFyPjIwMDk8L1llYXI+PFJl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</w:fldData>
              </w:fldChar>
            </w:r>
            <w:r w:rsidR="007531FC">
              <w:rPr>
                <w:lang w:val="en-US"/>
              </w:rPr>
              <w:instrText xml:space="preserve"> ADDIN EN.CITE.DATA </w:instrText>
            </w:r>
            <w:r w:rsidR="007531FC">
              <w:rPr>
                <w:lang w:val="en-US"/>
              </w:rPr>
            </w:r>
            <w:r w:rsidR="007531FC">
              <w:rPr>
                <w:lang w:val="en-US"/>
              </w:rPr>
              <w:fldChar w:fldCharType="end"/>
            </w:r>
            <w:r w:rsidRPr="00225B65">
              <w:rPr>
                <w:lang w:val="en-US"/>
              </w:rPr>
              <w:fldChar w:fldCharType="separate"/>
            </w:r>
            <w:r w:rsidR="007531FC">
              <w:rPr>
                <w:noProof/>
                <w:lang w:val="en-US"/>
              </w:rPr>
              <w:t>[1]</w:t>
            </w:r>
            <w:r w:rsidRPr="00225B65">
              <w:rPr>
                <w:lang w:val="en-US"/>
              </w:rPr>
              <w:fldChar w:fldCharType="end"/>
            </w:r>
          </w:p>
        </w:tc>
      </w:tr>
      <w:tr w:rsidR="00F44EFC" w:rsidRPr="00DC4116" w14:paraId="2301F5EB" w14:textId="77777777" w:rsidTr="00F42C7C">
        <w:trPr>
          <w:trHeight w:val="280"/>
        </w:trPr>
        <w:tc>
          <w:tcPr>
            <w:tcW w:w="1739" w:type="dxa"/>
            <w:noWrap/>
            <w:vAlign w:val="center"/>
          </w:tcPr>
          <w:p w14:paraId="47AD2BF3" w14:textId="77777777" w:rsidR="00F44EFC" w:rsidRPr="00225B65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 </w:t>
            </w:r>
          </w:p>
        </w:tc>
        <w:tc>
          <w:tcPr>
            <w:tcW w:w="3359" w:type="dxa"/>
            <w:noWrap/>
            <w:vAlign w:val="center"/>
          </w:tcPr>
          <w:p w14:paraId="597BE12B" w14:textId="77777777" w:rsidR="00F44EFC" w:rsidRPr="00DC4116" w:rsidRDefault="00F44EFC" w:rsidP="000515B9">
            <w:pPr>
              <w:rPr>
                <w:lang w:val="en-US"/>
              </w:rPr>
            </w:pPr>
            <w:r w:rsidRPr="00225B65">
              <w:rPr>
                <w:lang w:val="en-US"/>
              </w:rPr>
              <w:t>AGCCCCAGCCTTTCACATC</w:t>
            </w:r>
          </w:p>
        </w:tc>
        <w:tc>
          <w:tcPr>
            <w:tcW w:w="1418" w:type="dxa"/>
            <w:noWrap/>
            <w:vAlign w:val="center"/>
          </w:tcPr>
          <w:p w14:paraId="007A0AF0" w14:textId="77777777" w:rsidR="00F44EFC" w:rsidRPr="00DC4116" w:rsidRDefault="00F44EFC" w:rsidP="000515B9">
            <w:pPr>
              <w:rPr>
                <w:lang w:val="en-US"/>
              </w:rPr>
            </w:pPr>
            <w:r w:rsidRPr="00DC4116">
              <w:rPr>
                <w:lang w:val="en-US"/>
              </w:rPr>
              <w:t> </w:t>
            </w:r>
          </w:p>
        </w:tc>
        <w:tc>
          <w:tcPr>
            <w:tcW w:w="1134" w:type="dxa"/>
            <w:vMerge/>
          </w:tcPr>
          <w:p w14:paraId="65024445" w14:textId="77777777" w:rsidR="00F44EFC" w:rsidRPr="00DC4116" w:rsidRDefault="00F44EFC" w:rsidP="000515B9">
            <w:pPr>
              <w:rPr>
                <w:lang w:val="en-US"/>
              </w:rPr>
            </w:pPr>
          </w:p>
        </w:tc>
      </w:tr>
    </w:tbl>
    <w:p w14:paraId="4B0CA3C1" w14:textId="77777777" w:rsidR="007531FC" w:rsidRDefault="007531FC" w:rsidP="000515B9">
      <w:pPr>
        <w:spacing w:after="160"/>
        <w:jc w:val="left"/>
        <w:rPr>
          <w:rFonts w:ascii="Calibri" w:hAnsi="Calibri" w:cs="Calibri"/>
          <w:noProof/>
          <w:lang w:val="en-US"/>
        </w:rPr>
      </w:pPr>
    </w:p>
    <w:p w14:paraId="0A327613" w14:textId="6E97EA68" w:rsidR="007531FC" w:rsidRDefault="007531FC" w:rsidP="003C0C53">
      <w:pPr>
        <w:pStyle w:val="Titre1"/>
        <w:pageBreakBefore w:val="0"/>
        <w:rPr>
          <w:noProof/>
        </w:rPr>
      </w:pPr>
      <w:bookmarkStart w:id="0" w:name="_GoBack"/>
      <w:bookmarkEnd w:id="0"/>
      <w:r>
        <w:rPr>
          <w:noProof/>
        </w:rPr>
        <w:t>References</w:t>
      </w:r>
    </w:p>
    <w:p w14:paraId="40A30EC2" w14:textId="77777777" w:rsidR="007531FC" w:rsidRPr="007531FC" w:rsidRDefault="007531FC" w:rsidP="007531F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531FC">
        <w:t>1.</w:t>
      </w:r>
      <w:r w:rsidRPr="007531FC">
        <w:tab/>
        <w:t>Furet JP, Firmesse O, Gourmelon M, Bridonneau C, Tap J, Mondot S, et al. Comparative assessment of human and farm animal faecal microbiota using real-time quantitative PCR. FEMS Microbiol Ecol. 2009;68(3):351-62. Epub 2009/03/24. doi: 10.1111/j.1574-6941.2009.00671.x. PubMed PMID: 19302550.</w:t>
      </w:r>
    </w:p>
    <w:p w14:paraId="7802DA0E" w14:textId="77777777" w:rsidR="007531FC" w:rsidRPr="007531FC" w:rsidRDefault="007531FC" w:rsidP="007531FC">
      <w:pPr>
        <w:pStyle w:val="EndNoteBibliography"/>
      </w:pPr>
      <w:r w:rsidRPr="007531FC">
        <w:t>2.</w:t>
      </w:r>
      <w:r w:rsidRPr="007531FC">
        <w:tab/>
        <w:t>Pfeiffer S, Pastar M, Mitter B, Lippert K, Hackl E, Lojan P, et al. Improved group-specific primers based on the full SILVA 16S rRNA gene reference database. Environ Microbiol. 2014;16(8):2389-407. PubMed PMID: 25229098.</w:t>
      </w:r>
    </w:p>
    <w:p w14:paraId="7A2927E5" w14:textId="77777777" w:rsidR="007531FC" w:rsidRPr="007531FC" w:rsidRDefault="007531FC" w:rsidP="007531FC">
      <w:pPr>
        <w:pStyle w:val="EndNoteBibliography"/>
      </w:pPr>
      <w:r w:rsidRPr="007531FC">
        <w:t>3.</w:t>
      </w:r>
      <w:r w:rsidRPr="007531FC">
        <w:tab/>
        <w:t>Sokol H, Seksik P, Furet JP, Firmesse O, Nion-Larmurier I, Beaugerie L, et al. Low counts of Faecalibacterium prausnitzii in colitis microbiota. Inflamm Bowel Dis. 2009;15(8):1183-9. Epub 2009/02/25. doi: 10.1002/ibd.20903. PubMed PMID: 19235886.</w:t>
      </w:r>
    </w:p>
    <w:p w14:paraId="2635D79B" w14:textId="77777777" w:rsidR="007531FC" w:rsidRPr="007531FC" w:rsidRDefault="007531FC" w:rsidP="007531FC">
      <w:pPr>
        <w:pStyle w:val="EndNoteBibliography"/>
      </w:pPr>
      <w:r w:rsidRPr="007531FC">
        <w:t>4.</w:t>
      </w:r>
      <w:r w:rsidRPr="007531FC">
        <w:tab/>
        <w:t>Everard A, Belzer C, Geurts L, Ouwerkerk JP, Druart C, Bindels LB, et al. Cross-talk between Akkermansia muciniphila and intestinal epithelium controls diet-induced obesity. Proc Natl Acad Sci U S A. 2013;110(22):9066-71. doi: 10.1073/pnas.1219451110. PubMed PMID: 23671105; PubMed Central PMCID: PMCPMC3670398.</w:t>
      </w:r>
    </w:p>
    <w:p w14:paraId="15A0BF56" w14:textId="65C08832" w:rsidR="00BE5AC7" w:rsidRPr="00DC4116" w:rsidRDefault="007531FC" w:rsidP="000515B9">
      <w:pPr>
        <w:spacing w:after="160"/>
        <w:jc w:val="left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fldChar w:fldCharType="end"/>
      </w:r>
    </w:p>
    <w:sectPr w:rsidR="00BE5AC7" w:rsidRPr="00DC4116" w:rsidSect="00EE3F6A">
      <w:footerReference w:type="default" r:id="rId9"/>
      <w:pgSz w:w="11906" w:h="16838"/>
      <w:pgMar w:top="1418" w:right="964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CB5BF9" w14:textId="77777777" w:rsidR="004A7C5C" w:rsidRDefault="004A7C5C">
      <w:pPr>
        <w:spacing w:line="240" w:lineRule="auto"/>
      </w:pPr>
      <w:r>
        <w:separator/>
      </w:r>
    </w:p>
  </w:endnote>
  <w:endnote w:type="continuationSeparator" w:id="0">
    <w:p w14:paraId="1E58B671" w14:textId="77777777" w:rsidR="004A7C5C" w:rsidRDefault="004A7C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8095291"/>
      <w:docPartObj>
        <w:docPartGallery w:val="Page Numbers (Bottom of Page)"/>
        <w:docPartUnique/>
      </w:docPartObj>
    </w:sdtPr>
    <w:sdtEndPr/>
    <w:sdtContent>
      <w:p w14:paraId="092F96EB" w14:textId="5B2CB5D6" w:rsidR="00361FDF" w:rsidRDefault="00361FD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0C53">
          <w:rPr>
            <w:noProof/>
          </w:rPr>
          <w:t>1</w:t>
        </w:r>
        <w:r>
          <w:fldChar w:fldCharType="end"/>
        </w:r>
      </w:p>
    </w:sdtContent>
  </w:sdt>
  <w:p w14:paraId="009ACE38" w14:textId="77777777" w:rsidR="00361FDF" w:rsidRDefault="00361FD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7CC754" w14:textId="77777777" w:rsidR="004A7C5C" w:rsidRDefault="004A7C5C">
      <w:pPr>
        <w:spacing w:line="240" w:lineRule="auto"/>
      </w:pPr>
      <w:r>
        <w:separator/>
      </w:r>
    </w:p>
  </w:footnote>
  <w:footnote w:type="continuationSeparator" w:id="0">
    <w:p w14:paraId="06D5A3FE" w14:textId="77777777" w:rsidR="004A7C5C" w:rsidRDefault="004A7C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F30DE"/>
    <w:multiLevelType w:val="hybridMultilevel"/>
    <w:tmpl w:val="29EE0D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9A79C4"/>
    <w:multiLevelType w:val="hybridMultilevel"/>
    <w:tmpl w:val="49525A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45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z0pf2sa9ezfmesz2op25zw05ztzzessaz2&quot;&gt;Vide pour synchroniser&lt;record-ids&gt;&lt;item&gt;1072&lt;/item&gt;&lt;item&gt;1073&lt;/item&gt;&lt;item&gt;1094&lt;/item&gt;&lt;item&gt;1095&lt;/item&gt;&lt;/record-ids&gt;&lt;/item&gt;&lt;/Libraries&gt;"/>
  </w:docVars>
  <w:rsids>
    <w:rsidRoot w:val="001772E3"/>
    <w:rsid w:val="000000E4"/>
    <w:rsid w:val="000033CC"/>
    <w:rsid w:val="00005AC9"/>
    <w:rsid w:val="00005CC7"/>
    <w:rsid w:val="00005D56"/>
    <w:rsid w:val="00006ABB"/>
    <w:rsid w:val="00010E93"/>
    <w:rsid w:val="00011922"/>
    <w:rsid w:val="00014966"/>
    <w:rsid w:val="00015194"/>
    <w:rsid w:val="00021286"/>
    <w:rsid w:val="000241B8"/>
    <w:rsid w:val="00030333"/>
    <w:rsid w:val="00030BBE"/>
    <w:rsid w:val="0003132E"/>
    <w:rsid w:val="000335B8"/>
    <w:rsid w:val="0003665C"/>
    <w:rsid w:val="0004002A"/>
    <w:rsid w:val="00041FD8"/>
    <w:rsid w:val="00042CAA"/>
    <w:rsid w:val="000467D4"/>
    <w:rsid w:val="000515B9"/>
    <w:rsid w:val="00052B52"/>
    <w:rsid w:val="0005333E"/>
    <w:rsid w:val="00055F7D"/>
    <w:rsid w:val="00056235"/>
    <w:rsid w:val="00056422"/>
    <w:rsid w:val="0005668E"/>
    <w:rsid w:val="00056F8F"/>
    <w:rsid w:val="00057E10"/>
    <w:rsid w:val="00061061"/>
    <w:rsid w:val="00061D89"/>
    <w:rsid w:val="00062662"/>
    <w:rsid w:val="0007039C"/>
    <w:rsid w:val="000703BE"/>
    <w:rsid w:val="00070CFC"/>
    <w:rsid w:val="00074F30"/>
    <w:rsid w:val="000751E1"/>
    <w:rsid w:val="0007521F"/>
    <w:rsid w:val="0007536B"/>
    <w:rsid w:val="00076929"/>
    <w:rsid w:val="00076EF4"/>
    <w:rsid w:val="00077352"/>
    <w:rsid w:val="000805CB"/>
    <w:rsid w:val="00080B4A"/>
    <w:rsid w:val="000865CA"/>
    <w:rsid w:val="00086E6B"/>
    <w:rsid w:val="00086E80"/>
    <w:rsid w:val="00087965"/>
    <w:rsid w:val="0009137A"/>
    <w:rsid w:val="00093B5B"/>
    <w:rsid w:val="00094795"/>
    <w:rsid w:val="00094A08"/>
    <w:rsid w:val="00095960"/>
    <w:rsid w:val="000A1DDB"/>
    <w:rsid w:val="000A2306"/>
    <w:rsid w:val="000A248E"/>
    <w:rsid w:val="000A3176"/>
    <w:rsid w:val="000A6414"/>
    <w:rsid w:val="000A64D6"/>
    <w:rsid w:val="000A6973"/>
    <w:rsid w:val="000A71FA"/>
    <w:rsid w:val="000A7DD4"/>
    <w:rsid w:val="000B0EED"/>
    <w:rsid w:val="000B142C"/>
    <w:rsid w:val="000B150B"/>
    <w:rsid w:val="000B1541"/>
    <w:rsid w:val="000B2351"/>
    <w:rsid w:val="000C0CEB"/>
    <w:rsid w:val="000C3D8D"/>
    <w:rsid w:val="000C6EF8"/>
    <w:rsid w:val="000D1AFC"/>
    <w:rsid w:val="000D2A9E"/>
    <w:rsid w:val="000D2D06"/>
    <w:rsid w:val="000D4126"/>
    <w:rsid w:val="000D4553"/>
    <w:rsid w:val="000D5958"/>
    <w:rsid w:val="000D6F9A"/>
    <w:rsid w:val="000E2507"/>
    <w:rsid w:val="000E562B"/>
    <w:rsid w:val="000F10A7"/>
    <w:rsid w:val="000F118F"/>
    <w:rsid w:val="000F169E"/>
    <w:rsid w:val="000F17FF"/>
    <w:rsid w:val="000F183C"/>
    <w:rsid w:val="000F2B98"/>
    <w:rsid w:val="000F3680"/>
    <w:rsid w:val="000F3CB8"/>
    <w:rsid w:val="000F609F"/>
    <w:rsid w:val="000F7BFB"/>
    <w:rsid w:val="001017B8"/>
    <w:rsid w:val="001020D8"/>
    <w:rsid w:val="001038E4"/>
    <w:rsid w:val="0010470C"/>
    <w:rsid w:val="0010511C"/>
    <w:rsid w:val="001067D9"/>
    <w:rsid w:val="00110CB3"/>
    <w:rsid w:val="00111A45"/>
    <w:rsid w:val="00111DA4"/>
    <w:rsid w:val="00113DD0"/>
    <w:rsid w:val="00116263"/>
    <w:rsid w:val="0011719C"/>
    <w:rsid w:val="00117DCE"/>
    <w:rsid w:val="00125E4A"/>
    <w:rsid w:val="00127C53"/>
    <w:rsid w:val="00130547"/>
    <w:rsid w:val="001325F7"/>
    <w:rsid w:val="00132CD7"/>
    <w:rsid w:val="0013375A"/>
    <w:rsid w:val="0013398B"/>
    <w:rsid w:val="00134945"/>
    <w:rsid w:val="00134E5B"/>
    <w:rsid w:val="0013716D"/>
    <w:rsid w:val="00137464"/>
    <w:rsid w:val="00137AC7"/>
    <w:rsid w:val="00142EE9"/>
    <w:rsid w:val="0014620E"/>
    <w:rsid w:val="001474E4"/>
    <w:rsid w:val="00152CF4"/>
    <w:rsid w:val="00153DD3"/>
    <w:rsid w:val="001546D7"/>
    <w:rsid w:val="00156C78"/>
    <w:rsid w:val="00157468"/>
    <w:rsid w:val="00160E5C"/>
    <w:rsid w:val="00162456"/>
    <w:rsid w:val="00163A63"/>
    <w:rsid w:val="00163BE5"/>
    <w:rsid w:val="001713F7"/>
    <w:rsid w:val="00171BCD"/>
    <w:rsid w:val="00172C3A"/>
    <w:rsid w:val="00172E87"/>
    <w:rsid w:val="00175221"/>
    <w:rsid w:val="00175B00"/>
    <w:rsid w:val="001772E3"/>
    <w:rsid w:val="0018200B"/>
    <w:rsid w:val="001840C1"/>
    <w:rsid w:val="0018552D"/>
    <w:rsid w:val="00187943"/>
    <w:rsid w:val="0019087E"/>
    <w:rsid w:val="00192655"/>
    <w:rsid w:val="00195B2D"/>
    <w:rsid w:val="00195CC7"/>
    <w:rsid w:val="001965D1"/>
    <w:rsid w:val="00196C57"/>
    <w:rsid w:val="001A0AAF"/>
    <w:rsid w:val="001A5361"/>
    <w:rsid w:val="001B135A"/>
    <w:rsid w:val="001B1AB4"/>
    <w:rsid w:val="001B5E5E"/>
    <w:rsid w:val="001C0CAF"/>
    <w:rsid w:val="001C217A"/>
    <w:rsid w:val="001C4FD3"/>
    <w:rsid w:val="001C7B97"/>
    <w:rsid w:val="001C7EFF"/>
    <w:rsid w:val="001D6D73"/>
    <w:rsid w:val="001D73FA"/>
    <w:rsid w:val="001D7551"/>
    <w:rsid w:val="001D7FAD"/>
    <w:rsid w:val="001E0AD0"/>
    <w:rsid w:val="001E12A9"/>
    <w:rsid w:val="001E5691"/>
    <w:rsid w:val="001E682B"/>
    <w:rsid w:val="001F0347"/>
    <w:rsid w:val="001F37E7"/>
    <w:rsid w:val="001F5F18"/>
    <w:rsid w:val="001F621A"/>
    <w:rsid w:val="001F6A9E"/>
    <w:rsid w:val="00200703"/>
    <w:rsid w:val="00200936"/>
    <w:rsid w:val="00201946"/>
    <w:rsid w:val="002029A3"/>
    <w:rsid w:val="00202E0E"/>
    <w:rsid w:val="00203D07"/>
    <w:rsid w:val="00205C1C"/>
    <w:rsid w:val="00212F86"/>
    <w:rsid w:val="00217DC6"/>
    <w:rsid w:val="00222C6C"/>
    <w:rsid w:val="0022336C"/>
    <w:rsid w:val="00223433"/>
    <w:rsid w:val="00225B65"/>
    <w:rsid w:val="00225D1F"/>
    <w:rsid w:val="002260E5"/>
    <w:rsid w:val="0022621F"/>
    <w:rsid w:val="002273E8"/>
    <w:rsid w:val="002308CC"/>
    <w:rsid w:val="00230EC7"/>
    <w:rsid w:val="00232404"/>
    <w:rsid w:val="00236C34"/>
    <w:rsid w:val="00237A63"/>
    <w:rsid w:val="00237DDD"/>
    <w:rsid w:val="00240679"/>
    <w:rsid w:val="0025196D"/>
    <w:rsid w:val="0025221C"/>
    <w:rsid w:val="0026128E"/>
    <w:rsid w:val="00261AD7"/>
    <w:rsid w:val="00264ADC"/>
    <w:rsid w:val="00273CF3"/>
    <w:rsid w:val="002808BE"/>
    <w:rsid w:val="00281872"/>
    <w:rsid w:val="00283FE4"/>
    <w:rsid w:val="00286157"/>
    <w:rsid w:val="0028731A"/>
    <w:rsid w:val="00290245"/>
    <w:rsid w:val="002908B1"/>
    <w:rsid w:val="002A1BDA"/>
    <w:rsid w:val="002A43E3"/>
    <w:rsid w:val="002B0B3C"/>
    <w:rsid w:val="002B3605"/>
    <w:rsid w:val="002B429A"/>
    <w:rsid w:val="002B4FBD"/>
    <w:rsid w:val="002B642C"/>
    <w:rsid w:val="002C1320"/>
    <w:rsid w:val="002C2A9C"/>
    <w:rsid w:val="002C4A01"/>
    <w:rsid w:val="002D22EF"/>
    <w:rsid w:val="002D2C6F"/>
    <w:rsid w:val="002D2DF2"/>
    <w:rsid w:val="002D51F8"/>
    <w:rsid w:val="002D6599"/>
    <w:rsid w:val="002D7BBD"/>
    <w:rsid w:val="002E0749"/>
    <w:rsid w:val="002E0E96"/>
    <w:rsid w:val="002E4165"/>
    <w:rsid w:val="002E441A"/>
    <w:rsid w:val="002F09D1"/>
    <w:rsid w:val="002F1C4A"/>
    <w:rsid w:val="002F21B8"/>
    <w:rsid w:val="002F21DB"/>
    <w:rsid w:val="002F261D"/>
    <w:rsid w:val="002F31AC"/>
    <w:rsid w:val="002F7164"/>
    <w:rsid w:val="00304420"/>
    <w:rsid w:val="003109EB"/>
    <w:rsid w:val="00312CBB"/>
    <w:rsid w:val="003165C1"/>
    <w:rsid w:val="00321C40"/>
    <w:rsid w:val="00322B48"/>
    <w:rsid w:val="003255FD"/>
    <w:rsid w:val="003262BD"/>
    <w:rsid w:val="0033162C"/>
    <w:rsid w:val="003317EA"/>
    <w:rsid w:val="00334A27"/>
    <w:rsid w:val="003360CE"/>
    <w:rsid w:val="00342006"/>
    <w:rsid w:val="00342B1F"/>
    <w:rsid w:val="00345715"/>
    <w:rsid w:val="00347466"/>
    <w:rsid w:val="0034762B"/>
    <w:rsid w:val="00347882"/>
    <w:rsid w:val="00350300"/>
    <w:rsid w:val="00352F35"/>
    <w:rsid w:val="00354AAB"/>
    <w:rsid w:val="00354B89"/>
    <w:rsid w:val="00355F81"/>
    <w:rsid w:val="0035677F"/>
    <w:rsid w:val="00357767"/>
    <w:rsid w:val="003579BA"/>
    <w:rsid w:val="00361FDF"/>
    <w:rsid w:val="00364875"/>
    <w:rsid w:val="00365F85"/>
    <w:rsid w:val="003668EB"/>
    <w:rsid w:val="0037243F"/>
    <w:rsid w:val="003729C1"/>
    <w:rsid w:val="00374C6D"/>
    <w:rsid w:val="00381515"/>
    <w:rsid w:val="00381E59"/>
    <w:rsid w:val="00381EB1"/>
    <w:rsid w:val="003838DD"/>
    <w:rsid w:val="0038708F"/>
    <w:rsid w:val="00387C8E"/>
    <w:rsid w:val="00395896"/>
    <w:rsid w:val="003A1317"/>
    <w:rsid w:val="003A55DF"/>
    <w:rsid w:val="003A72F1"/>
    <w:rsid w:val="003B199A"/>
    <w:rsid w:val="003B4583"/>
    <w:rsid w:val="003B55CE"/>
    <w:rsid w:val="003B5A15"/>
    <w:rsid w:val="003B7B2D"/>
    <w:rsid w:val="003C0BDE"/>
    <w:rsid w:val="003C0C53"/>
    <w:rsid w:val="003C4356"/>
    <w:rsid w:val="003C5778"/>
    <w:rsid w:val="003C5C9D"/>
    <w:rsid w:val="003C67AB"/>
    <w:rsid w:val="003C6CFB"/>
    <w:rsid w:val="003D1077"/>
    <w:rsid w:val="003D3FCD"/>
    <w:rsid w:val="003D6273"/>
    <w:rsid w:val="003D6553"/>
    <w:rsid w:val="003D772E"/>
    <w:rsid w:val="003D7775"/>
    <w:rsid w:val="003E2057"/>
    <w:rsid w:val="003E2356"/>
    <w:rsid w:val="003E3BBD"/>
    <w:rsid w:val="003E553F"/>
    <w:rsid w:val="003E593F"/>
    <w:rsid w:val="003E5DF8"/>
    <w:rsid w:val="003F10A2"/>
    <w:rsid w:val="003F19D1"/>
    <w:rsid w:val="003F1EF8"/>
    <w:rsid w:val="003F4109"/>
    <w:rsid w:val="003F46F3"/>
    <w:rsid w:val="003F591E"/>
    <w:rsid w:val="003F6936"/>
    <w:rsid w:val="00403DC7"/>
    <w:rsid w:val="004057C0"/>
    <w:rsid w:val="00405D03"/>
    <w:rsid w:val="00406CB9"/>
    <w:rsid w:val="00410A83"/>
    <w:rsid w:val="00410DA1"/>
    <w:rsid w:val="00410DCC"/>
    <w:rsid w:val="00411A48"/>
    <w:rsid w:val="00412461"/>
    <w:rsid w:val="00415311"/>
    <w:rsid w:val="00417963"/>
    <w:rsid w:val="00420380"/>
    <w:rsid w:val="004205C4"/>
    <w:rsid w:val="0042563B"/>
    <w:rsid w:val="00425702"/>
    <w:rsid w:val="0042670A"/>
    <w:rsid w:val="00426A72"/>
    <w:rsid w:val="00426EA7"/>
    <w:rsid w:val="00427CFC"/>
    <w:rsid w:val="004351A9"/>
    <w:rsid w:val="004371A6"/>
    <w:rsid w:val="00437B70"/>
    <w:rsid w:val="00446DFB"/>
    <w:rsid w:val="00450123"/>
    <w:rsid w:val="00450C20"/>
    <w:rsid w:val="00451C42"/>
    <w:rsid w:val="00452652"/>
    <w:rsid w:val="00454A4E"/>
    <w:rsid w:val="004550EF"/>
    <w:rsid w:val="00456699"/>
    <w:rsid w:val="00463D10"/>
    <w:rsid w:val="00464117"/>
    <w:rsid w:val="00464BD5"/>
    <w:rsid w:val="00465392"/>
    <w:rsid w:val="004703A8"/>
    <w:rsid w:val="004709C1"/>
    <w:rsid w:val="004716AE"/>
    <w:rsid w:val="00473C2E"/>
    <w:rsid w:val="004767ED"/>
    <w:rsid w:val="00476A6E"/>
    <w:rsid w:val="00482FAB"/>
    <w:rsid w:val="00483116"/>
    <w:rsid w:val="0048387F"/>
    <w:rsid w:val="004871B6"/>
    <w:rsid w:val="004876AA"/>
    <w:rsid w:val="0049069D"/>
    <w:rsid w:val="004911A3"/>
    <w:rsid w:val="00491419"/>
    <w:rsid w:val="004949ED"/>
    <w:rsid w:val="004A0B2D"/>
    <w:rsid w:val="004A2003"/>
    <w:rsid w:val="004A53A2"/>
    <w:rsid w:val="004A735A"/>
    <w:rsid w:val="004A7C5C"/>
    <w:rsid w:val="004B030D"/>
    <w:rsid w:val="004B14FC"/>
    <w:rsid w:val="004B15EA"/>
    <w:rsid w:val="004B38B8"/>
    <w:rsid w:val="004B5D7B"/>
    <w:rsid w:val="004B6523"/>
    <w:rsid w:val="004C042C"/>
    <w:rsid w:val="004C6180"/>
    <w:rsid w:val="004D1EC7"/>
    <w:rsid w:val="004D2F63"/>
    <w:rsid w:val="004D7D07"/>
    <w:rsid w:val="004E1B8A"/>
    <w:rsid w:val="004E3CBE"/>
    <w:rsid w:val="004E4E03"/>
    <w:rsid w:val="004F02CF"/>
    <w:rsid w:val="004F02D4"/>
    <w:rsid w:val="004F02F8"/>
    <w:rsid w:val="004F1644"/>
    <w:rsid w:val="004F21EE"/>
    <w:rsid w:val="004F2721"/>
    <w:rsid w:val="004F6796"/>
    <w:rsid w:val="004F6A8D"/>
    <w:rsid w:val="00504111"/>
    <w:rsid w:val="005057A3"/>
    <w:rsid w:val="0050621B"/>
    <w:rsid w:val="00516F36"/>
    <w:rsid w:val="00517219"/>
    <w:rsid w:val="00520950"/>
    <w:rsid w:val="005209E7"/>
    <w:rsid w:val="005248C5"/>
    <w:rsid w:val="005262D2"/>
    <w:rsid w:val="00532118"/>
    <w:rsid w:val="00533CC5"/>
    <w:rsid w:val="00533EF9"/>
    <w:rsid w:val="0053471A"/>
    <w:rsid w:val="005377EB"/>
    <w:rsid w:val="00541AB2"/>
    <w:rsid w:val="0054470F"/>
    <w:rsid w:val="00547D16"/>
    <w:rsid w:val="00550128"/>
    <w:rsid w:val="00551EA5"/>
    <w:rsid w:val="00554F62"/>
    <w:rsid w:val="00556F70"/>
    <w:rsid w:val="005574D3"/>
    <w:rsid w:val="00561156"/>
    <w:rsid w:val="00562610"/>
    <w:rsid w:val="0056313B"/>
    <w:rsid w:val="005632D4"/>
    <w:rsid w:val="005670F8"/>
    <w:rsid w:val="00567785"/>
    <w:rsid w:val="00571281"/>
    <w:rsid w:val="005716E8"/>
    <w:rsid w:val="00574B7B"/>
    <w:rsid w:val="00576C9A"/>
    <w:rsid w:val="00581111"/>
    <w:rsid w:val="0058309F"/>
    <w:rsid w:val="005860FA"/>
    <w:rsid w:val="005863F6"/>
    <w:rsid w:val="005954F1"/>
    <w:rsid w:val="005959E9"/>
    <w:rsid w:val="005A310F"/>
    <w:rsid w:val="005A4423"/>
    <w:rsid w:val="005A5EAD"/>
    <w:rsid w:val="005A7003"/>
    <w:rsid w:val="005B1969"/>
    <w:rsid w:val="005B2026"/>
    <w:rsid w:val="005B2CED"/>
    <w:rsid w:val="005B6C0F"/>
    <w:rsid w:val="005B6EC1"/>
    <w:rsid w:val="005C0720"/>
    <w:rsid w:val="005C1BF2"/>
    <w:rsid w:val="005C624E"/>
    <w:rsid w:val="005C77D3"/>
    <w:rsid w:val="005D27A8"/>
    <w:rsid w:val="005D28DE"/>
    <w:rsid w:val="005D4147"/>
    <w:rsid w:val="005D766C"/>
    <w:rsid w:val="005E04BC"/>
    <w:rsid w:val="005E1041"/>
    <w:rsid w:val="005E2349"/>
    <w:rsid w:val="005E54BC"/>
    <w:rsid w:val="005E5802"/>
    <w:rsid w:val="005E70DA"/>
    <w:rsid w:val="00601B9B"/>
    <w:rsid w:val="00602E4D"/>
    <w:rsid w:val="00604E75"/>
    <w:rsid w:val="00605435"/>
    <w:rsid w:val="00607425"/>
    <w:rsid w:val="00607996"/>
    <w:rsid w:val="00612568"/>
    <w:rsid w:val="00614837"/>
    <w:rsid w:val="00614A68"/>
    <w:rsid w:val="0061739A"/>
    <w:rsid w:val="00627D3F"/>
    <w:rsid w:val="00631FBD"/>
    <w:rsid w:val="00634D78"/>
    <w:rsid w:val="00635D77"/>
    <w:rsid w:val="00637BFC"/>
    <w:rsid w:val="0064029E"/>
    <w:rsid w:val="00640535"/>
    <w:rsid w:val="00641014"/>
    <w:rsid w:val="006422B2"/>
    <w:rsid w:val="00642545"/>
    <w:rsid w:val="00647265"/>
    <w:rsid w:val="00650739"/>
    <w:rsid w:val="00651628"/>
    <w:rsid w:val="006571F4"/>
    <w:rsid w:val="006572E2"/>
    <w:rsid w:val="00660C8C"/>
    <w:rsid w:val="00664275"/>
    <w:rsid w:val="00664D09"/>
    <w:rsid w:val="006665E0"/>
    <w:rsid w:val="0067035B"/>
    <w:rsid w:val="006717D7"/>
    <w:rsid w:val="00671B33"/>
    <w:rsid w:val="006726C7"/>
    <w:rsid w:val="0067287F"/>
    <w:rsid w:val="006735FA"/>
    <w:rsid w:val="0067555F"/>
    <w:rsid w:val="006773EB"/>
    <w:rsid w:val="0068026F"/>
    <w:rsid w:val="00681683"/>
    <w:rsid w:val="00681ABC"/>
    <w:rsid w:val="006830D8"/>
    <w:rsid w:val="0068391B"/>
    <w:rsid w:val="00683D4C"/>
    <w:rsid w:val="00685AAB"/>
    <w:rsid w:val="00692512"/>
    <w:rsid w:val="006947B7"/>
    <w:rsid w:val="0069574E"/>
    <w:rsid w:val="006A2173"/>
    <w:rsid w:val="006A36BD"/>
    <w:rsid w:val="006A4844"/>
    <w:rsid w:val="006A4F8D"/>
    <w:rsid w:val="006A6EDA"/>
    <w:rsid w:val="006A7630"/>
    <w:rsid w:val="006B15CC"/>
    <w:rsid w:val="006B4D51"/>
    <w:rsid w:val="006B7957"/>
    <w:rsid w:val="006C31D6"/>
    <w:rsid w:val="006C4FDF"/>
    <w:rsid w:val="006C7914"/>
    <w:rsid w:val="006D17E7"/>
    <w:rsid w:val="006D444C"/>
    <w:rsid w:val="006E2C7B"/>
    <w:rsid w:val="006E2C86"/>
    <w:rsid w:val="006E46C5"/>
    <w:rsid w:val="006E57CD"/>
    <w:rsid w:val="006F595B"/>
    <w:rsid w:val="006F76B0"/>
    <w:rsid w:val="006F7957"/>
    <w:rsid w:val="00700CFD"/>
    <w:rsid w:val="007022BC"/>
    <w:rsid w:val="007028B2"/>
    <w:rsid w:val="00702C5F"/>
    <w:rsid w:val="00703001"/>
    <w:rsid w:val="007035D7"/>
    <w:rsid w:val="00704F13"/>
    <w:rsid w:val="00707874"/>
    <w:rsid w:val="0071427B"/>
    <w:rsid w:val="007147D2"/>
    <w:rsid w:val="007149C0"/>
    <w:rsid w:val="00723B78"/>
    <w:rsid w:val="00725FF4"/>
    <w:rsid w:val="00726F97"/>
    <w:rsid w:val="007313C4"/>
    <w:rsid w:val="00734EBA"/>
    <w:rsid w:val="00735E92"/>
    <w:rsid w:val="00740491"/>
    <w:rsid w:val="0074486E"/>
    <w:rsid w:val="00744FCA"/>
    <w:rsid w:val="0074789D"/>
    <w:rsid w:val="0075146C"/>
    <w:rsid w:val="00752B2E"/>
    <w:rsid w:val="00752CAE"/>
    <w:rsid w:val="007531FC"/>
    <w:rsid w:val="00753D4F"/>
    <w:rsid w:val="00757DB8"/>
    <w:rsid w:val="00760B6F"/>
    <w:rsid w:val="00760BCE"/>
    <w:rsid w:val="00762A91"/>
    <w:rsid w:val="007648B7"/>
    <w:rsid w:val="00764C08"/>
    <w:rsid w:val="00767EFC"/>
    <w:rsid w:val="00771CEE"/>
    <w:rsid w:val="00773AD3"/>
    <w:rsid w:val="007765FC"/>
    <w:rsid w:val="007773B6"/>
    <w:rsid w:val="007810FD"/>
    <w:rsid w:val="00782B27"/>
    <w:rsid w:val="00782E09"/>
    <w:rsid w:val="00784CBB"/>
    <w:rsid w:val="0079283A"/>
    <w:rsid w:val="00792CA8"/>
    <w:rsid w:val="00794B7A"/>
    <w:rsid w:val="00794F13"/>
    <w:rsid w:val="00796251"/>
    <w:rsid w:val="007A07D6"/>
    <w:rsid w:val="007A0AE6"/>
    <w:rsid w:val="007A1E8A"/>
    <w:rsid w:val="007A289A"/>
    <w:rsid w:val="007A2CEA"/>
    <w:rsid w:val="007A2E98"/>
    <w:rsid w:val="007A483A"/>
    <w:rsid w:val="007A545A"/>
    <w:rsid w:val="007A77EF"/>
    <w:rsid w:val="007A78EF"/>
    <w:rsid w:val="007B2A4D"/>
    <w:rsid w:val="007B2FBE"/>
    <w:rsid w:val="007C0BFB"/>
    <w:rsid w:val="007C11B2"/>
    <w:rsid w:val="007C2C00"/>
    <w:rsid w:val="007C3569"/>
    <w:rsid w:val="007C5C26"/>
    <w:rsid w:val="007D40F1"/>
    <w:rsid w:val="007D535C"/>
    <w:rsid w:val="007D699D"/>
    <w:rsid w:val="007D6B22"/>
    <w:rsid w:val="007D6CB1"/>
    <w:rsid w:val="007D7DA3"/>
    <w:rsid w:val="007E2218"/>
    <w:rsid w:val="007E29B7"/>
    <w:rsid w:val="007E4974"/>
    <w:rsid w:val="007E558E"/>
    <w:rsid w:val="007E596C"/>
    <w:rsid w:val="007E7D0F"/>
    <w:rsid w:val="007E7EBD"/>
    <w:rsid w:val="007F0D5D"/>
    <w:rsid w:val="007F2CEB"/>
    <w:rsid w:val="007F4930"/>
    <w:rsid w:val="007F518A"/>
    <w:rsid w:val="007F5271"/>
    <w:rsid w:val="008029F3"/>
    <w:rsid w:val="00806FEB"/>
    <w:rsid w:val="00810C9E"/>
    <w:rsid w:val="008117C2"/>
    <w:rsid w:val="00814676"/>
    <w:rsid w:val="00816D9C"/>
    <w:rsid w:val="00821598"/>
    <w:rsid w:val="00821DAD"/>
    <w:rsid w:val="00823427"/>
    <w:rsid w:val="00825586"/>
    <w:rsid w:val="00825C10"/>
    <w:rsid w:val="00826673"/>
    <w:rsid w:val="00831531"/>
    <w:rsid w:val="00833790"/>
    <w:rsid w:val="00835C88"/>
    <w:rsid w:val="00836002"/>
    <w:rsid w:val="0083739A"/>
    <w:rsid w:val="00840CD1"/>
    <w:rsid w:val="00840D5B"/>
    <w:rsid w:val="00847DBA"/>
    <w:rsid w:val="00851B29"/>
    <w:rsid w:val="00852456"/>
    <w:rsid w:val="00852F4E"/>
    <w:rsid w:val="00853891"/>
    <w:rsid w:val="00856039"/>
    <w:rsid w:val="008567B3"/>
    <w:rsid w:val="0086304C"/>
    <w:rsid w:val="00864272"/>
    <w:rsid w:val="00872699"/>
    <w:rsid w:val="008733F8"/>
    <w:rsid w:val="00880378"/>
    <w:rsid w:val="00880B37"/>
    <w:rsid w:val="00882103"/>
    <w:rsid w:val="00883552"/>
    <w:rsid w:val="00883E26"/>
    <w:rsid w:val="008845F3"/>
    <w:rsid w:val="00894445"/>
    <w:rsid w:val="008952E7"/>
    <w:rsid w:val="008964B6"/>
    <w:rsid w:val="00897400"/>
    <w:rsid w:val="00897930"/>
    <w:rsid w:val="008A13B0"/>
    <w:rsid w:val="008A27D3"/>
    <w:rsid w:val="008A2987"/>
    <w:rsid w:val="008A6EB5"/>
    <w:rsid w:val="008B0B0D"/>
    <w:rsid w:val="008B2776"/>
    <w:rsid w:val="008B7839"/>
    <w:rsid w:val="008C09B1"/>
    <w:rsid w:val="008C1447"/>
    <w:rsid w:val="008C481A"/>
    <w:rsid w:val="008C486A"/>
    <w:rsid w:val="008D033B"/>
    <w:rsid w:val="008D0399"/>
    <w:rsid w:val="008D0594"/>
    <w:rsid w:val="008D1199"/>
    <w:rsid w:val="008D18E1"/>
    <w:rsid w:val="008D245C"/>
    <w:rsid w:val="008D32C5"/>
    <w:rsid w:val="008D33FA"/>
    <w:rsid w:val="008D602A"/>
    <w:rsid w:val="008D62D0"/>
    <w:rsid w:val="008D7149"/>
    <w:rsid w:val="008E0B74"/>
    <w:rsid w:val="008E1BBE"/>
    <w:rsid w:val="008E36EC"/>
    <w:rsid w:val="008E3BD7"/>
    <w:rsid w:val="008E5D35"/>
    <w:rsid w:val="008F4D8D"/>
    <w:rsid w:val="008F4E1F"/>
    <w:rsid w:val="008F55E4"/>
    <w:rsid w:val="008F5CE8"/>
    <w:rsid w:val="008F729E"/>
    <w:rsid w:val="00900B80"/>
    <w:rsid w:val="00902D57"/>
    <w:rsid w:val="00903140"/>
    <w:rsid w:val="009046E1"/>
    <w:rsid w:val="0090473B"/>
    <w:rsid w:val="00904AB4"/>
    <w:rsid w:val="00906416"/>
    <w:rsid w:val="00911B20"/>
    <w:rsid w:val="00912A30"/>
    <w:rsid w:val="00914500"/>
    <w:rsid w:val="00916930"/>
    <w:rsid w:val="00922A9E"/>
    <w:rsid w:val="00931C26"/>
    <w:rsid w:val="00933945"/>
    <w:rsid w:val="009353AB"/>
    <w:rsid w:val="00935DA4"/>
    <w:rsid w:val="00941172"/>
    <w:rsid w:val="009418EF"/>
    <w:rsid w:val="00942017"/>
    <w:rsid w:val="009420EC"/>
    <w:rsid w:val="009426CA"/>
    <w:rsid w:val="00945492"/>
    <w:rsid w:val="009479E1"/>
    <w:rsid w:val="00953B5F"/>
    <w:rsid w:val="00957AF5"/>
    <w:rsid w:val="0096382E"/>
    <w:rsid w:val="00964767"/>
    <w:rsid w:val="009648E1"/>
    <w:rsid w:val="00966C42"/>
    <w:rsid w:val="00970A03"/>
    <w:rsid w:val="00970B2E"/>
    <w:rsid w:val="009755E9"/>
    <w:rsid w:val="00976E2F"/>
    <w:rsid w:val="00977D7F"/>
    <w:rsid w:val="00980325"/>
    <w:rsid w:val="009851EE"/>
    <w:rsid w:val="00987339"/>
    <w:rsid w:val="00987D34"/>
    <w:rsid w:val="009908A5"/>
    <w:rsid w:val="009915BF"/>
    <w:rsid w:val="00994845"/>
    <w:rsid w:val="00996E9A"/>
    <w:rsid w:val="009A169E"/>
    <w:rsid w:val="009A64F4"/>
    <w:rsid w:val="009B091D"/>
    <w:rsid w:val="009B11D4"/>
    <w:rsid w:val="009B2309"/>
    <w:rsid w:val="009B27DA"/>
    <w:rsid w:val="009B5390"/>
    <w:rsid w:val="009B651C"/>
    <w:rsid w:val="009B662C"/>
    <w:rsid w:val="009B71B9"/>
    <w:rsid w:val="009C1194"/>
    <w:rsid w:val="009C3E87"/>
    <w:rsid w:val="009C472C"/>
    <w:rsid w:val="009C49CB"/>
    <w:rsid w:val="009C4EB7"/>
    <w:rsid w:val="009E0E48"/>
    <w:rsid w:val="009E126D"/>
    <w:rsid w:val="009E21F8"/>
    <w:rsid w:val="009E37B0"/>
    <w:rsid w:val="009E3BD1"/>
    <w:rsid w:val="009F0A0E"/>
    <w:rsid w:val="009F2374"/>
    <w:rsid w:val="009F3E52"/>
    <w:rsid w:val="009F4473"/>
    <w:rsid w:val="009F6050"/>
    <w:rsid w:val="009F6966"/>
    <w:rsid w:val="009F79E4"/>
    <w:rsid w:val="00A0135A"/>
    <w:rsid w:val="00A05FA3"/>
    <w:rsid w:val="00A060FA"/>
    <w:rsid w:val="00A10604"/>
    <w:rsid w:val="00A12D55"/>
    <w:rsid w:val="00A138D6"/>
    <w:rsid w:val="00A165A1"/>
    <w:rsid w:val="00A17281"/>
    <w:rsid w:val="00A23752"/>
    <w:rsid w:val="00A237DB"/>
    <w:rsid w:val="00A23D21"/>
    <w:rsid w:val="00A241CD"/>
    <w:rsid w:val="00A2548F"/>
    <w:rsid w:val="00A2574E"/>
    <w:rsid w:val="00A26CF8"/>
    <w:rsid w:val="00A2702F"/>
    <w:rsid w:val="00A27455"/>
    <w:rsid w:val="00A40CB5"/>
    <w:rsid w:val="00A42327"/>
    <w:rsid w:val="00A4300E"/>
    <w:rsid w:val="00A43591"/>
    <w:rsid w:val="00A45CD9"/>
    <w:rsid w:val="00A46E8D"/>
    <w:rsid w:val="00A53248"/>
    <w:rsid w:val="00A551E0"/>
    <w:rsid w:val="00A557D5"/>
    <w:rsid w:val="00A57AB2"/>
    <w:rsid w:val="00A61E9A"/>
    <w:rsid w:val="00A720D5"/>
    <w:rsid w:val="00A72DD2"/>
    <w:rsid w:val="00A73403"/>
    <w:rsid w:val="00A7651B"/>
    <w:rsid w:val="00A80539"/>
    <w:rsid w:val="00A80956"/>
    <w:rsid w:val="00A811D5"/>
    <w:rsid w:val="00A8236E"/>
    <w:rsid w:val="00A833FC"/>
    <w:rsid w:val="00A8724F"/>
    <w:rsid w:val="00A872D3"/>
    <w:rsid w:val="00A90050"/>
    <w:rsid w:val="00A90B66"/>
    <w:rsid w:val="00A95D7B"/>
    <w:rsid w:val="00AA0315"/>
    <w:rsid w:val="00AA34FD"/>
    <w:rsid w:val="00AA4479"/>
    <w:rsid w:val="00AA5E44"/>
    <w:rsid w:val="00AA6076"/>
    <w:rsid w:val="00AB2AA5"/>
    <w:rsid w:val="00AB2E20"/>
    <w:rsid w:val="00AB49B6"/>
    <w:rsid w:val="00AB7652"/>
    <w:rsid w:val="00AC3711"/>
    <w:rsid w:val="00AC3F68"/>
    <w:rsid w:val="00AC4081"/>
    <w:rsid w:val="00AC7052"/>
    <w:rsid w:val="00AD30EA"/>
    <w:rsid w:val="00AD33FF"/>
    <w:rsid w:val="00AD6C2E"/>
    <w:rsid w:val="00AD77CE"/>
    <w:rsid w:val="00AE68A3"/>
    <w:rsid w:val="00AE6E85"/>
    <w:rsid w:val="00AE7ABA"/>
    <w:rsid w:val="00AE7BB8"/>
    <w:rsid w:val="00AF0F4E"/>
    <w:rsid w:val="00AF16E6"/>
    <w:rsid w:val="00AF4BC9"/>
    <w:rsid w:val="00AF53E8"/>
    <w:rsid w:val="00AF5D37"/>
    <w:rsid w:val="00AF74F6"/>
    <w:rsid w:val="00B00537"/>
    <w:rsid w:val="00B077DC"/>
    <w:rsid w:val="00B07BC5"/>
    <w:rsid w:val="00B14D2C"/>
    <w:rsid w:val="00B1679B"/>
    <w:rsid w:val="00B171ED"/>
    <w:rsid w:val="00B22C20"/>
    <w:rsid w:val="00B2344D"/>
    <w:rsid w:val="00B23818"/>
    <w:rsid w:val="00B25B75"/>
    <w:rsid w:val="00B279D6"/>
    <w:rsid w:val="00B303B2"/>
    <w:rsid w:val="00B31199"/>
    <w:rsid w:val="00B327EA"/>
    <w:rsid w:val="00B33646"/>
    <w:rsid w:val="00B35C28"/>
    <w:rsid w:val="00B366C9"/>
    <w:rsid w:val="00B40909"/>
    <w:rsid w:val="00B41F4D"/>
    <w:rsid w:val="00B425B4"/>
    <w:rsid w:val="00B430DE"/>
    <w:rsid w:val="00B471EC"/>
    <w:rsid w:val="00B54B0E"/>
    <w:rsid w:val="00B55895"/>
    <w:rsid w:val="00B61468"/>
    <w:rsid w:val="00B623D8"/>
    <w:rsid w:val="00B6373E"/>
    <w:rsid w:val="00B65099"/>
    <w:rsid w:val="00B66A99"/>
    <w:rsid w:val="00B67B54"/>
    <w:rsid w:val="00B67BCD"/>
    <w:rsid w:val="00B67C92"/>
    <w:rsid w:val="00B7530D"/>
    <w:rsid w:val="00B80197"/>
    <w:rsid w:val="00B80BB5"/>
    <w:rsid w:val="00B81C07"/>
    <w:rsid w:val="00B84D42"/>
    <w:rsid w:val="00B95F90"/>
    <w:rsid w:val="00B96954"/>
    <w:rsid w:val="00B97043"/>
    <w:rsid w:val="00BA1D65"/>
    <w:rsid w:val="00BA43F3"/>
    <w:rsid w:val="00BB2595"/>
    <w:rsid w:val="00BC1CEE"/>
    <w:rsid w:val="00BC4D72"/>
    <w:rsid w:val="00BC6A00"/>
    <w:rsid w:val="00BC6EBE"/>
    <w:rsid w:val="00BD3E10"/>
    <w:rsid w:val="00BD4162"/>
    <w:rsid w:val="00BD54BF"/>
    <w:rsid w:val="00BD6437"/>
    <w:rsid w:val="00BD68CA"/>
    <w:rsid w:val="00BD6ECA"/>
    <w:rsid w:val="00BE00AF"/>
    <w:rsid w:val="00BE0E20"/>
    <w:rsid w:val="00BE1933"/>
    <w:rsid w:val="00BE32DF"/>
    <w:rsid w:val="00BE3ECA"/>
    <w:rsid w:val="00BE5961"/>
    <w:rsid w:val="00BE5AC7"/>
    <w:rsid w:val="00BE6CB4"/>
    <w:rsid w:val="00BF2377"/>
    <w:rsid w:val="00BF4832"/>
    <w:rsid w:val="00BF7629"/>
    <w:rsid w:val="00C00C27"/>
    <w:rsid w:val="00C02692"/>
    <w:rsid w:val="00C02DD4"/>
    <w:rsid w:val="00C12C27"/>
    <w:rsid w:val="00C14246"/>
    <w:rsid w:val="00C142D6"/>
    <w:rsid w:val="00C146AF"/>
    <w:rsid w:val="00C15B37"/>
    <w:rsid w:val="00C17D0D"/>
    <w:rsid w:val="00C2052A"/>
    <w:rsid w:val="00C213CE"/>
    <w:rsid w:val="00C23950"/>
    <w:rsid w:val="00C2400C"/>
    <w:rsid w:val="00C32EE1"/>
    <w:rsid w:val="00C3397C"/>
    <w:rsid w:val="00C36680"/>
    <w:rsid w:val="00C3691F"/>
    <w:rsid w:val="00C4064C"/>
    <w:rsid w:val="00C41581"/>
    <w:rsid w:val="00C417B5"/>
    <w:rsid w:val="00C430E5"/>
    <w:rsid w:val="00C452E4"/>
    <w:rsid w:val="00C460B1"/>
    <w:rsid w:val="00C5121E"/>
    <w:rsid w:val="00C52C0B"/>
    <w:rsid w:val="00C544DB"/>
    <w:rsid w:val="00C54C95"/>
    <w:rsid w:val="00C55796"/>
    <w:rsid w:val="00C6109B"/>
    <w:rsid w:val="00C62E1E"/>
    <w:rsid w:val="00C6480C"/>
    <w:rsid w:val="00C6484F"/>
    <w:rsid w:val="00C660E6"/>
    <w:rsid w:val="00C705E8"/>
    <w:rsid w:val="00C711A9"/>
    <w:rsid w:val="00C7177C"/>
    <w:rsid w:val="00C71F0F"/>
    <w:rsid w:val="00C732C5"/>
    <w:rsid w:val="00C745DA"/>
    <w:rsid w:val="00C75AAB"/>
    <w:rsid w:val="00C76116"/>
    <w:rsid w:val="00C77887"/>
    <w:rsid w:val="00C805A5"/>
    <w:rsid w:val="00C82304"/>
    <w:rsid w:val="00C825C2"/>
    <w:rsid w:val="00C83A4A"/>
    <w:rsid w:val="00C908A3"/>
    <w:rsid w:val="00C927B4"/>
    <w:rsid w:val="00C95266"/>
    <w:rsid w:val="00C957D0"/>
    <w:rsid w:val="00CA01FB"/>
    <w:rsid w:val="00CA3839"/>
    <w:rsid w:val="00CA3C49"/>
    <w:rsid w:val="00CA6F9A"/>
    <w:rsid w:val="00CB0629"/>
    <w:rsid w:val="00CB0779"/>
    <w:rsid w:val="00CB5101"/>
    <w:rsid w:val="00CB7E69"/>
    <w:rsid w:val="00CC243F"/>
    <w:rsid w:val="00CC284B"/>
    <w:rsid w:val="00CC4B01"/>
    <w:rsid w:val="00CC51C4"/>
    <w:rsid w:val="00CC567D"/>
    <w:rsid w:val="00CC56B6"/>
    <w:rsid w:val="00CC67F7"/>
    <w:rsid w:val="00CD0BBC"/>
    <w:rsid w:val="00CE7916"/>
    <w:rsid w:val="00CE7ADD"/>
    <w:rsid w:val="00CF08C0"/>
    <w:rsid w:val="00CF22BC"/>
    <w:rsid w:val="00CF29C1"/>
    <w:rsid w:val="00CF5102"/>
    <w:rsid w:val="00CF7363"/>
    <w:rsid w:val="00D015CC"/>
    <w:rsid w:val="00D03904"/>
    <w:rsid w:val="00D04490"/>
    <w:rsid w:val="00D0499F"/>
    <w:rsid w:val="00D05A6D"/>
    <w:rsid w:val="00D07685"/>
    <w:rsid w:val="00D10EFF"/>
    <w:rsid w:val="00D11313"/>
    <w:rsid w:val="00D13D66"/>
    <w:rsid w:val="00D140C8"/>
    <w:rsid w:val="00D17925"/>
    <w:rsid w:val="00D17F7B"/>
    <w:rsid w:val="00D22499"/>
    <w:rsid w:val="00D2274F"/>
    <w:rsid w:val="00D22E9D"/>
    <w:rsid w:val="00D24814"/>
    <w:rsid w:val="00D24D6A"/>
    <w:rsid w:val="00D2641D"/>
    <w:rsid w:val="00D26F84"/>
    <w:rsid w:val="00D31514"/>
    <w:rsid w:val="00D34ED8"/>
    <w:rsid w:val="00D3506C"/>
    <w:rsid w:val="00D352C9"/>
    <w:rsid w:val="00D41940"/>
    <w:rsid w:val="00D4554B"/>
    <w:rsid w:val="00D455FF"/>
    <w:rsid w:val="00D462E4"/>
    <w:rsid w:val="00D468D9"/>
    <w:rsid w:val="00D47842"/>
    <w:rsid w:val="00D47972"/>
    <w:rsid w:val="00D53B24"/>
    <w:rsid w:val="00D56B64"/>
    <w:rsid w:val="00D56DE4"/>
    <w:rsid w:val="00D57E20"/>
    <w:rsid w:val="00D62CFC"/>
    <w:rsid w:val="00D647FE"/>
    <w:rsid w:val="00D650D7"/>
    <w:rsid w:val="00D65981"/>
    <w:rsid w:val="00D667B6"/>
    <w:rsid w:val="00D701CB"/>
    <w:rsid w:val="00D74BC6"/>
    <w:rsid w:val="00D76DBC"/>
    <w:rsid w:val="00D76FDA"/>
    <w:rsid w:val="00D77626"/>
    <w:rsid w:val="00D81723"/>
    <w:rsid w:val="00D839EF"/>
    <w:rsid w:val="00D84731"/>
    <w:rsid w:val="00D85499"/>
    <w:rsid w:val="00D8739A"/>
    <w:rsid w:val="00D87BA7"/>
    <w:rsid w:val="00D913E4"/>
    <w:rsid w:val="00D95DDF"/>
    <w:rsid w:val="00DA1F6C"/>
    <w:rsid w:val="00DA69FE"/>
    <w:rsid w:val="00DA74CF"/>
    <w:rsid w:val="00DA795F"/>
    <w:rsid w:val="00DB0F25"/>
    <w:rsid w:val="00DB4475"/>
    <w:rsid w:val="00DB5150"/>
    <w:rsid w:val="00DB5ED8"/>
    <w:rsid w:val="00DC2D01"/>
    <w:rsid w:val="00DC4116"/>
    <w:rsid w:val="00DC6BEE"/>
    <w:rsid w:val="00DC6E14"/>
    <w:rsid w:val="00DC73CE"/>
    <w:rsid w:val="00DD1D50"/>
    <w:rsid w:val="00DD2C33"/>
    <w:rsid w:val="00DD31DE"/>
    <w:rsid w:val="00DD4815"/>
    <w:rsid w:val="00DD5C26"/>
    <w:rsid w:val="00DD5D29"/>
    <w:rsid w:val="00DD6BFE"/>
    <w:rsid w:val="00DD7F23"/>
    <w:rsid w:val="00DE01B9"/>
    <w:rsid w:val="00DE1083"/>
    <w:rsid w:val="00DE298C"/>
    <w:rsid w:val="00DE3E3C"/>
    <w:rsid w:val="00DE7BE5"/>
    <w:rsid w:val="00DF03E0"/>
    <w:rsid w:val="00DF509D"/>
    <w:rsid w:val="00E00ABB"/>
    <w:rsid w:val="00E010CB"/>
    <w:rsid w:val="00E024FB"/>
    <w:rsid w:val="00E0376F"/>
    <w:rsid w:val="00E04096"/>
    <w:rsid w:val="00E05156"/>
    <w:rsid w:val="00E059E0"/>
    <w:rsid w:val="00E12E40"/>
    <w:rsid w:val="00E13AFC"/>
    <w:rsid w:val="00E14EE9"/>
    <w:rsid w:val="00E16E93"/>
    <w:rsid w:val="00E173B5"/>
    <w:rsid w:val="00E207EE"/>
    <w:rsid w:val="00E22AF6"/>
    <w:rsid w:val="00E23352"/>
    <w:rsid w:val="00E26509"/>
    <w:rsid w:val="00E30B1E"/>
    <w:rsid w:val="00E31555"/>
    <w:rsid w:val="00E3573A"/>
    <w:rsid w:val="00E35828"/>
    <w:rsid w:val="00E36CD4"/>
    <w:rsid w:val="00E42B72"/>
    <w:rsid w:val="00E42CF5"/>
    <w:rsid w:val="00E447DA"/>
    <w:rsid w:val="00E44CCD"/>
    <w:rsid w:val="00E45853"/>
    <w:rsid w:val="00E45BCD"/>
    <w:rsid w:val="00E4695A"/>
    <w:rsid w:val="00E46FE8"/>
    <w:rsid w:val="00E47EAE"/>
    <w:rsid w:val="00E521BB"/>
    <w:rsid w:val="00E55814"/>
    <w:rsid w:val="00E55D5C"/>
    <w:rsid w:val="00E6144E"/>
    <w:rsid w:val="00E614AB"/>
    <w:rsid w:val="00E66137"/>
    <w:rsid w:val="00E676D2"/>
    <w:rsid w:val="00E67E5E"/>
    <w:rsid w:val="00E709F0"/>
    <w:rsid w:val="00E73153"/>
    <w:rsid w:val="00E768A3"/>
    <w:rsid w:val="00E81416"/>
    <w:rsid w:val="00E81EC1"/>
    <w:rsid w:val="00E833A2"/>
    <w:rsid w:val="00E8706B"/>
    <w:rsid w:val="00E9514E"/>
    <w:rsid w:val="00EA2194"/>
    <w:rsid w:val="00EA33C2"/>
    <w:rsid w:val="00EA7EB1"/>
    <w:rsid w:val="00EB36D3"/>
    <w:rsid w:val="00EB3BDE"/>
    <w:rsid w:val="00EB64C9"/>
    <w:rsid w:val="00EB71E4"/>
    <w:rsid w:val="00EC2408"/>
    <w:rsid w:val="00EC4B7C"/>
    <w:rsid w:val="00ED0792"/>
    <w:rsid w:val="00ED0903"/>
    <w:rsid w:val="00ED221F"/>
    <w:rsid w:val="00ED3274"/>
    <w:rsid w:val="00ED4AF9"/>
    <w:rsid w:val="00ED527A"/>
    <w:rsid w:val="00ED53AE"/>
    <w:rsid w:val="00EE0230"/>
    <w:rsid w:val="00EE08AF"/>
    <w:rsid w:val="00EE36FD"/>
    <w:rsid w:val="00EE3F6A"/>
    <w:rsid w:val="00EE4194"/>
    <w:rsid w:val="00EE73AA"/>
    <w:rsid w:val="00EF0A89"/>
    <w:rsid w:val="00EF1724"/>
    <w:rsid w:val="00EF22E3"/>
    <w:rsid w:val="00EF77E5"/>
    <w:rsid w:val="00F05342"/>
    <w:rsid w:val="00F05669"/>
    <w:rsid w:val="00F07342"/>
    <w:rsid w:val="00F12800"/>
    <w:rsid w:val="00F13E6A"/>
    <w:rsid w:val="00F21D3E"/>
    <w:rsid w:val="00F2293B"/>
    <w:rsid w:val="00F245CE"/>
    <w:rsid w:val="00F25777"/>
    <w:rsid w:val="00F26036"/>
    <w:rsid w:val="00F26C37"/>
    <w:rsid w:val="00F31019"/>
    <w:rsid w:val="00F334AA"/>
    <w:rsid w:val="00F35042"/>
    <w:rsid w:val="00F35347"/>
    <w:rsid w:val="00F41386"/>
    <w:rsid w:val="00F42C7C"/>
    <w:rsid w:val="00F43D83"/>
    <w:rsid w:val="00F44D4D"/>
    <w:rsid w:val="00F44EFC"/>
    <w:rsid w:val="00F46AA4"/>
    <w:rsid w:val="00F5152F"/>
    <w:rsid w:val="00F53DD8"/>
    <w:rsid w:val="00F567C8"/>
    <w:rsid w:val="00F61462"/>
    <w:rsid w:val="00F61501"/>
    <w:rsid w:val="00F6190E"/>
    <w:rsid w:val="00F64546"/>
    <w:rsid w:val="00F64642"/>
    <w:rsid w:val="00F676E4"/>
    <w:rsid w:val="00F71FDC"/>
    <w:rsid w:val="00F841E7"/>
    <w:rsid w:val="00F904D8"/>
    <w:rsid w:val="00F92B54"/>
    <w:rsid w:val="00FA0860"/>
    <w:rsid w:val="00FA1254"/>
    <w:rsid w:val="00FA66AF"/>
    <w:rsid w:val="00FB2084"/>
    <w:rsid w:val="00FB217F"/>
    <w:rsid w:val="00FB2A76"/>
    <w:rsid w:val="00FC09BD"/>
    <w:rsid w:val="00FC281F"/>
    <w:rsid w:val="00FD1E41"/>
    <w:rsid w:val="00FD220E"/>
    <w:rsid w:val="00FD6432"/>
    <w:rsid w:val="00FD68E5"/>
    <w:rsid w:val="00FD7A73"/>
    <w:rsid w:val="00FD7EA3"/>
    <w:rsid w:val="00FE140C"/>
    <w:rsid w:val="00FE2A3E"/>
    <w:rsid w:val="00FE7A8F"/>
    <w:rsid w:val="00FF29E0"/>
    <w:rsid w:val="00FF3957"/>
    <w:rsid w:val="00FF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21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147"/>
    <w:pPr>
      <w:spacing w:after="0"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CE7916"/>
    <w:pPr>
      <w:pageBreakBefore/>
      <w:spacing w:after="240"/>
      <w:outlineLvl w:val="0"/>
    </w:pPr>
    <w:rPr>
      <w:b/>
      <w:sz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78EF"/>
    <w:pPr>
      <w:spacing w:before="360" w:after="120"/>
      <w:outlineLvl w:val="1"/>
    </w:pPr>
    <w:rPr>
      <w:b/>
      <w:sz w:val="32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916"/>
    <w:rPr>
      <w:b/>
      <w:sz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A78EF"/>
    <w:rPr>
      <w:b/>
      <w:sz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D701C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701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22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22A9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D0399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E3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63D1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733F8"/>
    <w:pPr>
      <w:tabs>
        <w:tab w:val="center" w:pos="4703"/>
        <w:tab w:val="right" w:pos="9406"/>
      </w:tabs>
      <w:spacing w:line="360" w:lineRule="auto"/>
      <w:jc w:val="left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8733F8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D1E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1E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1E4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1E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1E4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1E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1E41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C4A0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4A01"/>
  </w:style>
  <w:style w:type="paragraph" w:styleId="Sansinterligne">
    <w:name w:val="No Spacing"/>
    <w:uiPriority w:val="1"/>
    <w:qFormat/>
    <w:rsid w:val="006D444C"/>
    <w:pPr>
      <w:spacing w:after="0" w:line="240" w:lineRule="auto"/>
      <w:jc w:val="both"/>
    </w:pPr>
  </w:style>
  <w:style w:type="character" w:styleId="Numrodeligne">
    <w:name w:val="line number"/>
    <w:basedOn w:val="Policepardfaut"/>
    <w:uiPriority w:val="99"/>
    <w:semiHidden/>
    <w:unhideWhenUsed/>
    <w:rsid w:val="00F13E6A"/>
  </w:style>
  <w:style w:type="character" w:styleId="Textedelespacerserv">
    <w:name w:val="Placeholder Text"/>
    <w:basedOn w:val="Policepardfaut"/>
    <w:uiPriority w:val="99"/>
    <w:semiHidden/>
    <w:rsid w:val="007A78EF"/>
    <w:rPr>
      <w:color w:val="808080"/>
    </w:rPr>
  </w:style>
  <w:style w:type="character" w:customStyle="1" w:styleId="fmainbody">
    <w:name w:val="f_mainbody"/>
    <w:basedOn w:val="Policepardfaut"/>
    <w:rsid w:val="00723B78"/>
  </w:style>
  <w:style w:type="paragraph" w:styleId="Paragraphedeliste">
    <w:name w:val="List Paragraph"/>
    <w:basedOn w:val="Normal"/>
    <w:uiPriority w:val="34"/>
    <w:qFormat/>
    <w:rsid w:val="008D0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147"/>
    <w:pPr>
      <w:spacing w:after="0"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CE7916"/>
    <w:pPr>
      <w:pageBreakBefore/>
      <w:spacing w:after="240"/>
      <w:outlineLvl w:val="0"/>
    </w:pPr>
    <w:rPr>
      <w:b/>
      <w:sz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78EF"/>
    <w:pPr>
      <w:spacing w:before="360" w:after="120"/>
      <w:outlineLvl w:val="1"/>
    </w:pPr>
    <w:rPr>
      <w:b/>
      <w:sz w:val="32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916"/>
    <w:rPr>
      <w:b/>
      <w:sz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7A78EF"/>
    <w:rPr>
      <w:b/>
      <w:sz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D701C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701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22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22A9E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D0399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E3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63D1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733F8"/>
    <w:pPr>
      <w:tabs>
        <w:tab w:val="center" w:pos="4703"/>
        <w:tab w:val="right" w:pos="9406"/>
      </w:tabs>
      <w:spacing w:line="360" w:lineRule="auto"/>
      <w:jc w:val="left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8733F8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D1E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1E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1E4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1E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1E4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1E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1E41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C4A0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4A01"/>
  </w:style>
  <w:style w:type="paragraph" w:styleId="Sansinterligne">
    <w:name w:val="No Spacing"/>
    <w:uiPriority w:val="1"/>
    <w:qFormat/>
    <w:rsid w:val="006D444C"/>
    <w:pPr>
      <w:spacing w:after="0" w:line="240" w:lineRule="auto"/>
      <w:jc w:val="both"/>
    </w:pPr>
  </w:style>
  <w:style w:type="character" w:styleId="Numrodeligne">
    <w:name w:val="line number"/>
    <w:basedOn w:val="Policepardfaut"/>
    <w:uiPriority w:val="99"/>
    <w:semiHidden/>
    <w:unhideWhenUsed/>
    <w:rsid w:val="00F13E6A"/>
  </w:style>
  <w:style w:type="character" w:styleId="Textedelespacerserv">
    <w:name w:val="Placeholder Text"/>
    <w:basedOn w:val="Policepardfaut"/>
    <w:uiPriority w:val="99"/>
    <w:semiHidden/>
    <w:rsid w:val="007A78EF"/>
    <w:rPr>
      <w:color w:val="808080"/>
    </w:rPr>
  </w:style>
  <w:style w:type="character" w:customStyle="1" w:styleId="fmainbody">
    <w:name w:val="f_mainbody"/>
    <w:basedOn w:val="Policepardfaut"/>
    <w:rsid w:val="00723B78"/>
  </w:style>
  <w:style w:type="paragraph" w:styleId="Paragraphedeliste">
    <w:name w:val="List Paragraph"/>
    <w:basedOn w:val="Normal"/>
    <w:uiPriority w:val="34"/>
    <w:qFormat/>
    <w:rsid w:val="008D0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EECAB-4542-4610-9D87-9885CA8C7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9</Words>
  <Characters>6765</Characters>
  <Application>Microsoft Office Word</Application>
  <DocSecurity>0</DocSecurity>
  <Lines>56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7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ôme Tourret</dc:creator>
  <cp:lastModifiedBy>Jérôme Tourret-Arnaud</cp:lastModifiedBy>
  <cp:revision>5</cp:revision>
  <dcterms:created xsi:type="dcterms:W3CDTF">2019-06-27T17:48:00Z</dcterms:created>
  <dcterms:modified xsi:type="dcterms:W3CDTF">2019-07-05T14:47:00Z</dcterms:modified>
</cp:coreProperties>
</file>